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29CA5F" w14:textId="3F5FC267" w:rsidR="0059124A" w:rsidRDefault="0059124A" w:rsidP="00DF4391">
      <w:pPr>
        <w:pStyle w:val="Heading1"/>
        <w:spacing w:line="240" w:lineRule="auto"/>
        <w:jc w:val="center"/>
      </w:pPr>
      <w:r>
        <w:t>Supplementary Material</w:t>
      </w:r>
    </w:p>
    <w:p w14:paraId="6B693EDF" w14:textId="77777777" w:rsidR="008B4E75" w:rsidRDefault="008B4E75" w:rsidP="002B2251">
      <w:pPr>
        <w:spacing w:line="240" w:lineRule="auto"/>
        <w:rPr>
          <w:rStyle w:val="Heading2Char"/>
        </w:rPr>
      </w:pPr>
    </w:p>
    <w:p w14:paraId="40635D92" w14:textId="07FC0C1C" w:rsidR="002B2251" w:rsidRDefault="00246197" w:rsidP="008B4E75">
      <w:pPr>
        <w:spacing w:after="0" w:line="240" w:lineRule="auto"/>
        <w:rPr>
          <w:rStyle w:val="Heading2Char"/>
        </w:rPr>
      </w:pPr>
      <w:r w:rsidRPr="002B2251">
        <w:rPr>
          <w:rStyle w:val="Heading2Char"/>
        </w:rPr>
        <w:t>Supplementary Table</w:t>
      </w:r>
      <w:r w:rsidR="00144438" w:rsidRPr="002B2251">
        <w:rPr>
          <w:rStyle w:val="Heading2Char"/>
        </w:rPr>
        <w:t xml:space="preserve"> </w:t>
      </w:r>
      <w:r w:rsidRPr="002B2251">
        <w:rPr>
          <w:rStyle w:val="Heading2Char"/>
        </w:rPr>
        <w:t>1</w:t>
      </w:r>
    </w:p>
    <w:p w14:paraId="1C2F5F33" w14:textId="3F0993EA" w:rsidR="00144438" w:rsidRDefault="00144438" w:rsidP="002B2251">
      <w:pPr>
        <w:spacing w:line="24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>Examples of successful vaccination programs across a variety of infectious diseases aligned with the four different vaccine objectives</w:t>
      </w:r>
    </w:p>
    <w:tbl>
      <w:tblPr>
        <w:tblStyle w:val="TableGrid"/>
        <w:tblW w:w="12420" w:type="dxa"/>
        <w:tblInd w:w="-5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5"/>
        <w:gridCol w:w="10705"/>
      </w:tblGrid>
      <w:tr w:rsidR="00144438" w:rsidRPr="00963160" w14:paraId="116FF67F" w14:textId="77777777" w:rsidTr="00DF4391">
        <w:tc>
          <w:tcPr>
            <w:tcW w:w="1715" w:type="dxa"/>
            <w:shd w:val="clear" w:color="auto" w:fill="E7E6E6" w:themeFill="background2"/>
          </w:tcPr>
          <w:p w14:paraId="6063EB30" w14:textId="77777777" w:rsidR="00144438" w:rsidRDefault="00144438" w:rsidP="002B2251">
            <w:pPr>
              <w:rPr>
                <w:b/>
                <w:bCs/>
              </w:rPr>
            </w:pPr>
            <w:r w:rsidRPr="00963160">
              <w:rPr>
                <w:b/>
                <w:bCs/>
              </w:rPr>
              <w:t>Vaccine Objective</w:t>
            </w:r>
          </w:p>
          <w:p w14:paraId="74426B19" w14:textId="77777777" w:rsidR="00144438" w:rsidRPr="00963160" w:rsidRDefault="00144438" w:rsidP="002B2251">
            <w:pPr>
              <w:rPr>
                <w:b/>
                <w:bCs/>
              </w:rPr>
            </w:pPr>
          </w:p>
        </w:tc>
        <w:tc>
          <w:tcPr>
            <w:tcW w:w="10705" w:type="dxa"/>
            <w:shd w:val="clear" w:color="auto" w:fill="E7E6E6" w:themeFill="background2"/>
          </w:tcPr>
          <w:p w14:paraId="3313960B" w14:textId="77777777" w:rsidR="00144438" w:rsidRPr="00963160" w:rsidRDefault="00144438" w:rsidP="002B2251">
            <w:pPr>
              <w:rPr>
                <w:b/>
                <w:bCs/>
              </w:rPr>
            </w:pPr>
            <w:r w:rsidRPr="00963160">
              <w:rPr>
                <w:b/>
                <w:bCs/>
              </w:rPr>
              <w:t>Examples</w:t>
            </w:r>
          </w:p>
        </w:tc>
      </w:tr>
      <w:tr w:rsidR="00144438" w14:paraId="283D2302" w14:textId="77777777" w:rsidTr="00DF4391">
        <w:tc>
          <w:tcPr>
            <w:tcW w:w="1715" w:type="dxa"/>
            <w:vMerge w:val="restart"/>
          </w:tcPr>
          <w:p w14:paraId="0F501917" w14:textId="77777777" w:rsidR="00144438" w:rsidRPr="00281BD7" w:rsidRDefault="00144438" w:rsidP="002B2251">
            <w:pPr>
              <w:rPr>
                <w:b/>
                <w:bCs/>
              </w:rPr>
            </w:pPr>
            <w:r w:rsidRPr="00281BD7">
              <w:rPr>
                <w:b/>
                <w:bCs/>
              </w:rPr>
              <w:t>Advocacy</w:t>
            </w:r>
          </w:p>
        </w:tc>
        <w:tc>
          <w:tcPr>
            <w:tcW w:w="10705" w:type="dxa"/>
          </w:tcPr>
          <w:p w14:paraId="0EDF4E9E" w14:textId="77777777" w:rsidR="00144438" w:rsidRPr="009A5846" w:rsidRDefault="00144438" w:rsidP="002B2251">
            <w:pPr>
              <w:rPr>
                <w:i/>
                <w:iCs/>
              </w:rPr>
            </w:pPr>
            <w:r w:rsidRPr="009A5846">
              <w:rPr>
                <w:i/>
                <w:iCs/>
              </w:rPr>
              <w:t>Pneumococcal conjugate vaccines (PCV):</w:t>
            </w:r>
          </w:p>
          <w:p w14:paraId="27D7ACE9" w14:textId="77777777" w:rsidR="00144438" w:rsidRPr="00601643" w:rsidRDefault="00144438" w:rsidP="002B2251">
            <w:pPr>
              <w:pStyle w:val="ListParagraph"/>
              <w:numPr>
                <w:ilvl w:val="0"/>
                <w:numId w:val="4"/>
              </w:numPr>
              <w:rPr>
                <w:color w:val="0563C1" w:themeColor="hyperlink"/>
                <w:u w:val="single"/>
              </w:rPr>
            </w:pPr>
            <w:r>
              <w:t>D</w:t>
            </w:r>
            <w:r w:rsidRPr="00601643">
              <w:t>evelopment of “World Pneumonia Day”</w:t>
            </w:r>
            <w:r>
              <w:t xml:space="preserve"> (</w:t>
            </w:r>
            <w:hyperlink r:id="rId7" w:history="1">
              <w:r w:rsidRPr="00DF3040">
                <w:rPr>
                  <w:rStyle w:val="Hyperlink"/>
                </w:rPr>
                <w:t>www.stoppneumonia.org</w:t>
              </w:r>
            </w:hyperlink>
            <w:r w:rsidRPr="00601643">
              <w:t>) to raise awareness of p</w:t>
            </w:r>
            <w:r w:rsidRPr="00281BD7">
              <w:t xml:space="preserve">neumococcal disease </w:t>
            </w:r>
            <w:r>
              <w:t xml:space="preserve">as an important cause of pneumonia </w:t>
            </w:r>
            <w:r w:rsidRPr="00281BD7">
              <w:t xml:space="preserve">and </w:t>
            </w:r>
            <w:r>
              <w:t xml:space="preserve">the </w:t>
            </w:r>
            <w:r w:rsidRPr="00281BD7">
              <w:t>value of PCV vaccination</w:t>
            </w:r>
          </w:p>
          <w:p w14:paraId="18113240" w14:textId="18B8FA34" w:rsidR="00144438" w:rsidRPr="000615CB" w:rsidRDefault="00144438" w:rsidP="002B2251">
            <w:pPr>
              <w:pStyle w:val="ListParagraph"/>
              <w:numPr>
                <w:ilvl w:val="0"/>
                <w:numId w:val="4"/>
              </w:numPr>
              <w:rPr>
                <w:rStyle w:val="Hyperlink"/>
              </w:rPr>
            </w:pPr>
            <w:proofErr w:type="spellStart"/>
            <w:r>
              <w:t>PneumoADIP</w:t>
            </w:r>
            <w:proofErr w:type="spellEnd"/>
            <w:r>
              <w:t xml:space="preserve"> (Pneumococcal Vaccines Accelerated Development and Introduction Plan, </w:t>
            </w:r>
            <w:hyperlink r:id="rId8" w:history="1">
              <w:r w:rsidRPr="00DF3040">
                <w:rPr>
                  <w:rStyle w:val="Hyperlink"/>
                </w:rPr>
                <w:t>www.preventpneumo.org</w:t>
              </w:r>
            </w:hyperlink>
            <w:r>
              <w:t>) initiative was established to accelerate the introduction of pneumococcal vaccines in LMIC</w:t>
            </w:r>
            <w:r>
              <w:rPr>
                <w:rStyle w:val="Hyperlink"/>
                <w:color w:val="auto"/>
                <w:u w:val="none"/>
              </w:rPr>
              <w:fldChar w:fldCharType="begin"/>
            </w:r>
            <w:r w:rsidR="00D03052">
              <w:rPr>
                <w:rStyle w:val="Hyperlink"/>
                <w:color w:val="auto"/>
                <w:u w:val="none"/>
              </w:rPr>
              <w:instrText xml:space="preserve"> ADDIN EN.CITE &lt;EndNote&gt;&lt;Cite&gt;&lt;Author&gt;Levine&lt;/Author&gt;&lt;Year&gt;2004&lt;/Year&gt;&lt;RecNum&gt;50&lt;/RecNum&gt;&lt;DisplayText&gt;[1]&lt;/DisplayText&gt;&lt;record&gt;&lt;rec-number&gt;50&lt;/rec-number&gt;&lt;foreign-keys&gt;&lt;key app="EN" db-id="sd5rpzezqvz5pte5zsdxwvvyp02s2efef2sv" timestamp="1625708167"&gt;50&lt;/key&gt;&lt;/foreign-keys&gt;&lt;ref-type name="Journal Article"&gt;17&lt;/ref-type&gt;&lt;contributors&gt;&lt;authors&gt;&lt;author&gt;Levine, Orin S&lt;/author&gt;&lt;author&gt;Cherian, Thomas&lt;/author&gt;&lt;author&gt;Shah, Raj&lt;/author&gt;&lt;author&gt;Batson, Amie&lt;/author&gt;&lt;/authors&gt;&lt;/contributors&gt;&lt;titles&gt;&lt;title&gt;PneumoADIP: an example of translational research to accelerate pneumococcal vaccination in developing countries&lt;/title&gt;&lt;secondary-title&gt;Journal of Health, Population and Nutrition&lt;/secondary-title&gt;&lt;/titles&gt;&lt;periodical&gt;&lt;full-title&gt;Journal of Health, Population and Nutrition&lt;/full-title&gt;&lt;abbr-2&gt;J Health Popul Nutr&lt;/abbr-2&gt;&lt;/periodical&gt;&lt;pages&gt;268-274&lt;/pages&gt;&lt;dates&gt;&lt;year&gt;2004&lt;/year&gt;&lt;/dates&gt;&lt;isbn&gt;1606-0997&lt;/isbn&gt;&lt;urls&gt;&lt;/urls&gt;&lt;/record&gt;&lt;/Cite&gt;&lt;/EndNote&gt;</w:instrText>
            </w:r>
            <w:r>
              <w:rPr>
                <w:rStyle w:val="Hyperlink"/>
                <w:color w:val="auto"/>
                <w:u w:val="none"/>
              </w:rPr>
              <w:fldChar w:fldCharType="separate"/>
            </w:r>
            <w:r w:rsidR="00D03052">
              <w:rPr>
                <w:rStyle w:val="Hyperlink"/>
                <w:noProof/>
                <w:color w:val="auto"/>
                <w:u w:val="none"/>
              </w:rPr>
              <w:t>[1]</w:t>
            </w:r>
            <w:r>
              <w:rPr>
                <w:rStyle w:val="Hyperlink"/>
                <w:color w:val="auto"/>
                <w:u w:val="none"/>
              </w:rPr>
              <w:fldChar w:fldCharType="end"/>
            </w:r>
            <w:r w:rsidRPr="00601643">
              <w:rPr>
                <w:rStyle w:val="Hyperlink"/>
                <w:color w:val="auto"/>
                <w:u w:val="none"/>
              </w:rPr>
              <w:t xml:space="preserve"> </w:t>
            </w:r>
          </w:p>
          <w:p w14:paraId="66C17F4A" w14:textId="3B0978B2" w:rsidR="00144438" w:rsidRPr="000615CB" w:rsidRDefault="00144438" w:rsidP="002B2251">
            <w:pPr>
              <w:pStyle w:val="ListParagraph"/>
              <w:numPr>
                <w:ilvl w:val="0"/>
                <w:numId w:val="4"/>
              </w:numPr>
              <w:rPr>
                <w:color w:val="0563C1" w:themeColor="hyperlink"/>
              </w:rPr>
            </w:pPr>
            <w:r w:rsidRPr="000615CB">
              <w:rPr>
                <w:rStyle w:val="Hyperlink"/>
                <w:color w:val="auto"/>
                <w:u w:val="none"/>
              </w:rPr>
              <w:t>The All Party Parliamentary Group (APPG) for Pneumonia and Pneumococcal Diseases was established in the United Kingdom and advocated for pneumonia prevention through pneumococcal vaccination</w:t>
            </w:r>
            <w:r>
              <w:rPr>
                <w:rStyle w:val="Hyperlink"/>
                <w:color w:val="auto"/>
                <w:u w:val="none"/>
              </w:rPr>
              <w:fldChar w:fldCharType="begin"/>
            </w:r>
            <w:r w:rsidR="00D03052">
              <w:rPr>
                <w:rStyle w:val="Hyperlink"/>
                <w:color w:val="auto"/>
                <w:u w:val="none"/>
              </w:rPr>
              <w:instrText xml:space="preserve"> ADDIN EN.CITE &lt;EndNote&gt;&lt;Cite&gt;&lt;Author&gt;Turner&lt;/Author&gt;&lt;Year&gt;2008&lt;/Year&gt;&lt;RecNum&gt;74&lt;/RecNum&gt;&lt;DisplayText&gt;[2]&lt;/DisplayText&gt;&lt;record&gt;&lt;rec-number&gt;74&lt;/rec-number&gt;&lt;foreign-keys&gt;&lt;key app="EN" db-id="sd5rpzezqvz5pte5zsdxwvvyp02s2efef2sv" timestamp="1629949491"&gt;74&lt;/key&gt;&lt;/foreign-keys&gt;&lt;ref-type name="Journal Article"&gt;17&lt;/ref-type&gt;&lt;contributors&gt;&lt;authors&gt;&lt;author&gt;Turner, Des&lt;/author&gt;&lt;author&gt;Taylor, Richard&lt;/author&gt;&lt;/authors&gt;&lt;/contributors&gt;&lt;titles&gt;&lt;title&gt;Parliament unites to tackle global problem&lt;/title&gt;&lt;secondary-title&gt;Bmj&lt;/secondary-title&gt;&lt;/titles&gt;&lt;periodical&gt;&lt;full-title&gt;BMJ&lt;/full-title&gt;&lt;abbr-1&gt;BMJ&lt;/abbr-1&gt;&lt;abbr-2&gt;BMJ&lt;/abbr-2&gt;&lt;/periodical&gt;&lt;pages&gt;233-234&lt;/pages&gt;&lt;volume&gt;336&lt;/volume&gt;&lt;number&gt;7638&lt;/number&gt;&lt;dates&gt;&lt;year&gt;2008&lt;/year&gt;&lt;/dates&gt;&lt;isbn&gt;0959-8138&lt;/isbn&gt;&lt;urls&gt;&lt;/urls&gt;&lt;/record&gt;&lt;/Cite&gt;&lt;/EndNote&gt;</w:instrText>
            </w:r>
            <w:r>
              <w:rPr>
                <w:rStyle w:val="Hyperlink"/>
                <w:color w:val="auto"/>
                <w:u w:val="none"/>
              </w:rPr>
              <w:fldChar w:fldCharType="separate"/>
            </w:r>
            <w:r w:rsidR="00D03052">
              <w:rPr>
                <w:rStyle w:val="Hyperlink"/>
                <w:noProof/>
                <w:color w:val="auto"/>
                <w:u w:val="none"/>
              </w:rPr>
              <w:t>[2]</w:t>
            </w:r>
            <w:r>
              <w:rPr>
                <w:rStyle w:val="Hyperlink"/>
                <w:color w:val="auto"/>
                <w:u w:val="none"/>
              </w:rPr>
              <w:fldChar w:fldCharType="end"/>
            </w:r>
            <w:r w:rsidRPr="000615CB">
              <w:rPr>
                <w:rStyle w:val="Hyperlink"/>
                <w:color w:val="auto"/>
                <w:u w:val="none"/>
              </w:rPr>
              <w:t xml:space="preserve"> </w:t>
            </w:r>
          </w:p>
        </w:tc>
      </w:tr>
      <w:tr w:rsidR="00144438" w14:paraId="00EC7703" w14:textId="77777777" w:rsidTr="00DF4391">
        <w:tc>
          <w:tcPr>
            <w:tcW w:w="1715" w:type="dxa"/>
            <w:vMerge/>
          </w:tcPr>
          <w:p w14:paraId="4C74D77F" w14:textId="77777777" w:rsidR="00144438" w:rsidRDefault="00144438" w:rsidP="002B2251"/>
        </w:tc>
        <w:tc>
          <w:tcPr>
            <w:tcW w:w="10705" w:type="dxa"/>
          </w:tcPr>
          <w:p w14:paraId="397BFFD3" w14:textId="77777777" w:rsidR="00144438" w:rsidRPr="009A5846" w:rsidRDefault="00144438" w:rsidP="002B2251">
            <w:pPr>
              <w:rPr>
                <w:i/>
                <w:iCs/>
              </w:rPr>
            </w:pPr>
            <w:proofErr w:type="spellStart"/>
            <w:r w:rsidRPr="005A64A7">
              <w:t>Haemophilus</w:t>
            </w:r>
            <w:proofErr w:type="spellEnd"/>
            <w:r w:rsidRPr="005A64A7">
              <w:t xml:space="preserve"> influenzae</w:t>
            </w:r>
            <w:r w:rsidRPr="009A5846">
              <w:rPr>
                <w:i/>
                <w:iCs/>
              </w:rPr>
              <w:t xml:space="preserve"> type </w:t>
            </w:r>
            <w:r>
              <w:rPr>
                <w:i/>
                <w:iCs/>
              </w:rPr>
              <w:t>b</w:t>
            </w:r>
            <w:r w:rsidRPr="009A5846">
              <w:rPr>
                <w:i/>
                <w:iCs/>
              </w:rPr>
              <w:t xml:space="preserve"> (Hib) conjugate vaccines:</w:t>
            </w:r>
          </w:p>
          <w:p w14:paraId="65120F93" w14:textId="32F87612" w:rsidR="00144438" w:rsidRPr="00DA204C" w:rsidRDefault="00144438" w:rsidP="002B2251">
            <w:pPr>
              <w:pStyle w:val="ListParagraph"/>
              <w:numPr>
                <w:ilvl w:val="0"/>
                <w:numId w:val="1"/>
              </w:numPr>
            </w:pPr>
            <w:r>
              <w:t>The Hib Initiative promoted global evidence-based communication and advocacy through the collation and dissemination of data</w:t>
            </w:r>
            <w:r>
              <w:fldChar w:fldCharType="begin"/>
            </w:r>
            <w:r w:rsidR="00D03052">
              <w:instrText xml:space="preserve"> ADDIN EN.CITE &lt;EndNote&gt;&lt;Cite&gt;&lt;Author&gt;Hajjeh&lt;/Author&gt;&lt;Year&gt;2011&lt;/Year&gt;&lt;RecNum&gt;46&lt;/RecNum&gt;&lt;DisplayText&gt;[3]&lt;/DisplayText&gt;&lt;record&gt;&lt;rec-number&gt;46&lt;/rec-number&gt;&lt;foreign-keys&gt;&lt;key app="EN" db-id="sd5rpzezqvz5pte5zsdxwvvyp02s2efef2sv" timestamp="1625705113"&gt;46&lt;/key&gt;&lt;/foreign-keys&gt;&lt;ref-type name="Journal Article"&gt;17&lt;/ref-type&gt;&lt;contributors&gt;&lt;authors&gt;&lt;author&gt;Hajjeh, Rana&lt;/author&gt;&lt;/authors&gt;&lt;/contributors&gt;&lt;titles&gt;&lt;title&gt;Accelerating introduction of new vaccines: barriers to introduction and lessons learned from the recent Haemophilus influenzae type B vaccine experience&lt;/title&gt;&lt;secondary-title&gt;Philosophical Transactions of the Royal Society B: Biological Sciences&lt;/secondary-title&gt;&lt;/titles&gt;&lt;periodical&gt;&lt;full-title&gt;Philosophical Transactions of the Royal Society B: Biological Sciences&lt;/full-title&gt;&lt;abbr-2&gt;Philos Trans R Soc Lond B Biol Sci&lt;/abbr-2&gt;&lt;/periodical&gt;&lt;pages&gt;2827-2832&lt;/pages&gt;&lt;volume&gt;366&lt;/volume&gt;&lt;number&gt;1579&lt;/number&gt;&lt;dates&gt;&lt;year&gt;2011&lt;/year&gt;&lt;/dates&gt;&lt;isbn&gt;0962-8436&lt;/isbn&gt;&lt;urls&gt;&lt;/urls&gt;&lt;/record&gt;&lt;/Cite&gt;&lt;/EndNote&gt;</w:instrText>
            </w:r>
            <w:r>
              <w:fldChar w:fldCharType="separate"/>
            </w:r>
            <w:r w:rsidR="00D03052">
              <w:rPr>
                <w:noProof/>
              </w:rPr>
              <w:t>[3]</w:t>
            </w:r>
            <w:r>
              <w:fldChar w:fldCharType="end"/>
            </w:r>
            <w:r>
              <w:t xml:space="preserve"> which led to the introduction of Hib vaccines in Gavi-eligible countries</w:t>
            </w:r>
            <w:r>
              <w:fldChar w:fldCharType="begin"/>
            </w:r>
            <w:r w:rsidR="00D03052">
              <w:instrText xml:space="preserve"> ADDIN EN.CITE &lt;EndNote&gt;&lt;Cite&gt;&lt;Author&gt;Ojo&lt;/Author&gt;&lt;Year&gt;2010&lt;/Year&gt;&lt;RecNum&gt;57&lt;/RecNum&gt;&lt;DisplayText&gt;[4]&lt;/DisplayText&gt;&lt;record&gt;&lt;rec-number&gt;57&lt;/rec-number&gt;&lt;foreign-keys&gt;&lt;key app="EN" db-id="sd5rpzezqvz5pte5zsdxwvvyp02s2efef2sv" timestamp="1625728108"&gt;57&lt;/key&gt;&lt;/foreign-keys&gt;&lt;ref-type name="Journal Article"&gt;17&lt;/ref-type&gt;&lt;contributors&gt;&lt;authors&gt;&lt;author&gt;Ojo, Linda R&lt;/author&gt;&lt;author&gt;O’Loughlin, Rosalyn E&lt;/author&gt;&lt;author&gt;Cohen, Adam L&lt;/author&gt;&lt;author&gt;Loo, Jennifer D&lt;/author&gt;&lt;author&gt;Edmond, Karen M&lt;/author&gt;&lt;author&gt;Shetty, Sharmila S&lt;/author&gt;&lt;author&gt;Bear, Allyson P&lt;/author&gt;&lt;author&gt;Privor-Dumm, Lois&lt;/author&gt;&lt;author&gt;Griffiths, Ulla K&lt;/author&gt;&lt;author&gt;Hajjeh, Rana&lt;/author&gt;&lt;/authors&gt;&lt;/contributors&gt;&lt;titles&gt;&lt;title&gt;Global use of Haemophilus influenzae type b conjugate vaccine&lt;/title&gt;&lt;secondary-title&gt;Vaccine&lt;/secondary-title&gt;&lt;/titles&gt;&lt;periodical&gt;&lt;full-title&gt;Vaccine&lt;/full-title&gt;&lt;abbr-1&gt;Vaccine&lt;/abbr-1&gt;&lt;abbr-2&gt;Vaccine&lt;/abbr-2&gt;&lt;/periodical&gt;&lt;pages&gt;7117-7122&lt;/pages&gt;&lt;volume&gt;28&lt;/volume&gt;&lt;number&gt;43&lt;/number&gt;&lt;dates&gt;&lt;year&gt;2010&lt;/year&gt;&lt;/dates&gt;&lt;isbn&gt;0264-410X&lt;/isbn&gt;&lt;urls&gt;&lt;/urls&gt;&lt;/record&gt;&lt;/Cite&gt;&lt;/EndNote&gt;</w:instrText>
            </w:r>
            <w:r>
              <w:fldChar w:fldCharType="separate"/>
            </w:r>
            <w:r w:rsidR="00D03052">
              <w:rPr>
                <w:noProof/>
              </w:rPr>
              <w:t>[4]</w:t>
            </w:r>
            <w:r>
              <w:fldChar w:fldCharType="end"/>
            </w:r>
          </w:p>
        </w:tc>
      </w:tr>
      <w:tr w:rsidR="00144438" w14:paraId="73299EB6" w14:textId="77777777" w:rsidTr="00DF4391">
        <w:tc>
          <w:tcPr>
            <w:tcW w:w="1715" w:type="dxa"/>
            <w:vMerge/>
          </w:tcPr>
          <w:p w14:paraId="0A9E6431" w14:textId="77777777" w:rsidR="00144438" w:rsidRDefault="00144438" w:rsidP="002B2251"/>
        </w:tc>
        <w:tc>
          <w:tcPr>
            <w:tcW w:w="10705" w:type="dxa"/>
          </w:tcPr>
          <w:p w14:paraId="797664D2" w14:textId="77777777" w:rsidR="00144438" w:rsidRPr="009A5846" w:rsidRDefault="00144438" w:rsidP="002B2251">
            <w:pPr>
              <w:rPr>
                <w:i/>
                <w:iCs/>
              </w:rPr>
            </w:pPr>
            <w:r w:rsidRPr="009A5846">
              <w:rPr>
                <w:i/>
                <w:iCs/>
              </w:rPr>
              <w:t xml:space="preserve">Meningococcal vaccines: </w:t>
            </w:r>
          </w:p>
          <w:p w14:paraId="4E06BA65" w14:textId="5361E039" w:rsidR="00144438" w:rsidRPr="00601643" w:rsidRDefault="00144438" w:rsidP="002B2251">
            <w:pPr>
              <w:pStyle w:val="ListParagraph"/>
              <w:numPr>
                <w:ilvl w:val="0"/>
                <w:numId w:val="1"/>
              </w:numPr>
            </w:pPr>
            <w:r>
              <w:t xml:space="preserve">The </w:t>
            </w:r>
            <w:proofErr w:type="spellStart"/>
            <w:r>
              <w:t>MenAFriNet</w:t>
            </w:r>
            <w:proofErr w:type="spellEnd"/>
            <w:r>
              <w:t xml:space="preserve"> international consortium (</w:t>
            </w:r>
            <w:hyperlink r:id="rId9" w:history="1">
              <w:r w:rsidRPr="00DF3040">
                <w:rPr>
                  <w:rStyle w:val="Hyperlink"/>
                </w:rPr>
                <w:t>www.menafrinet.org</w:t>
              </w:r>
            </w:hyperlink>
            <w:r>
              <w:t>) established a regional surveillance network and led advocacy efforts to inform vaccine development and implementation of Meningitis A vaccine programs for the meningitis belt in sub-Saharan Africa</w:t>
            </w:r>
            <w:r>
              <w:fldChar w:fldCharType="begin"/>
            </w:r>
            <w:r w:rsidR="00D03052">
              <w:instrText xml:space="preserve"> ADDIN EN.CITE &lt;EndNote&gt;&lt;Cite&gt;&lt;Author&gt;Novak&lt;/Author&gt;&lt;Year&gt;2019&lt;/Year&gt;&lt;RecNum&gt;72&lt;/RecNum&gt;&lt;DisplayText&gt;[5]&lt;/DisplayText&gt;&lt;record&gt;&lt;rec-number&gt;72&lt;/rec-number&gt;&lt;foreign-keys&gt;&lt;key app="EN" db-id="sd5rpzezqvz5pte5zsdxwvvyp02s2efef2sv" timestamp="1627536921"&gt;72&lt;/key&gt;&lt;/foreign-keys&gt;&lt;ref-type name="Journal Article"&gt;17&lt;/ref-type&gt;&lt;contributors&gt;&lt;authors&gt;&lt;author&gt;Novak, Ryan T&lt;/author&gt;&lt;author&gt;Moïsi, Jennifer C&lt;/author&gt;&lt;author&gt;Tall, Haoua&lt;/author&gt;&lt;author&gt;Preziosi, Marie-Pierre&lt;/author&gt;&lt;author&gt;Hadler, Stephen C&lt;/author&gt;&lt;author&gt;Messonnier, Nancy E&lt;/author&gt;&lt;author&gt;Mihigo, Richard&lt;/author&gt;&lt;author&gt;MenAfriNet Consortium Stephens David Greenwood Brian Preziosi Marie-Pierre Caugant Dominique Sow Samba Laforce F Marc Corrah Tumani Mihigo Richard Mwenda Jason Moisi Jennifer Tall Haoua Gessner Brad Hajjeh Rana Novak Ryan Dull Peter Zilber Catherine&lt;/author&gt;&lt;/authors&gt;&lt;/contributors&gt;&lt;titles&gt;&lt;title&gt;Country Data for Action: The MenAfriNet Experience in Strengthening Meningitis Surveillance in Africa&lt;/title&gt;&lt;secondary-title&gt;The Journal of infectious diseases&lt;/secondary-title&gt;&lt;/titles&gt;&lt;periodical&gt;&lt;full-title&gt;The Journal of infectious diseases&lt;/full-title&gt;&lt;abbr-2&gt;J Infect Dis&lt;/abbr-2&gt;&lt;/periodical&gt;&lt;pages&gt;S137-S139&lt;/pages&gt;&lt;volume&gt;220&lt;/volume&gt;&lt;number&gt;Supplement_4&lt;/number&gt;&lt;dates&gt;&lt;year&gt;2019&lt;/year&gt;&lt;/dates&gt;&lt;isbn&gt;0022-1899&lt;/isbn&gt;&lt;urls&gt;&lt;/urls&gt;&lt;/record&gt;&lt;/Cite&gt;&lt;/EndNote&gt;</w:instrText>
            </w:r>
            <w:r>
              <w:fldChar w:fldCharType="separate"/>
            </w:r>
            <w:r w:rsidR="00D03052">
              <w:rPr>
                <w:noProof/>
              </w:rPr>
              <w:t>[5]</w:t>
            </w:r>
            <w:r>
              <w:fldChar w:fldCharType="end"/>
            </w:r>
            <w:r>
              <w:t xml:space="preserve"> </w:t>
            </w:r>
          </w:p>
        </w:tc>
      </w:tr>
      <w:tr w:rsidR="00144438" w14:paraId="2FD8AFCC" w14:textId="77777777" w:rsidTr="00DF4391">
        <w:tc>
          <w:tcPr>
            <w:tcW w:w="1715" w:type="dxa"/>
            <w:vMerge w:val="restart"/>
            <w:shd w:val="clear" w:color="auto" w:fill="E7E6E6" w:themeFill="background2"/>
          </w:tcPr>
          <w:p w14:paraId="1EBAAD25" w14:textId="77777777" w:rsidR="00144438" w:rsidRPr="00D83883" w:rsidRDefault="00144438" w:rsidP="002B2251">
            <w:pPr>
              <w:rPr>
                <w:b/>
                <w:bCs/>
              </w:rPr>
            </w:pPr>
            <w:r w:rsidRPr="00D83883">
              <w:rPr>
                <w:b/>
                <w:bCs/>
              </w:rPr>
              <w:t>Regulatory</w:t>
            </w:r>
            <w:r>
              <w:rPr>
                <w:b/>
                <w:bCs/>
              </w:rPr>
              <w:t xml:space="preserve"> </w:t>
            </w:r>
            <w:r w:rsidRPr="00D83883">
              <w:rPr>
                <w:b/>
                <w:bCs/>
              </w:rPr>
              <w:t>/</w:t>
            </w:r>
            <w:r>
              <w:rPr>
                <w:b/>
                <w:bCs/>
              </w:rPr>
              <w:t xml:space="preserve"> </w:t>
            </w:r>
            <w:r w:rsidRPr="00D83883">
              <w:rPr>
                <w:b/>
                <w:bCs/>
              </w:rPr>
              <w:t>Licensure</w:t>
            </w:r>
          </w:p>
        </w:tc>
        <w:tc>
          <w:tcPr>
            <w:tcW w:w="10705" w:type="dxa"/>
            <w:shd w:val="clear" w:color="auto" w:fill="E7E6E6" w:themeFill="background2"/>
          </w:tcPr>
          <w:p w14:paraId="7A91362F" w14:textId="77777777" w:rsidR="00144438" w:rsidRPr="007911F9" w:rsidRDefault="00144438" w:rsidP="002B2251"/>
        </w:tc>
      </w:tr>
      <w:tr w:rsidR="00144438" w14:paraId="17F3E42C" w14:textId="77777777" w:rsidTr="00DF4391">
        <w:tc>
          <w:tcPr>
            <w:tcW w:w="1715" w:type="dxa"/>
            <w:vMerge/>
            <w:shd w:val="clear" w:color="auto" w:fill="E7E6E6" w:themeFill="background2"/>
          </w:tcPr>
          <w:p w14:paraId="26DCEF5D" w14:textId="77777777" w:rsidR="00144438" w:rsidRPr="00D83883" w:rsidRDefault="00144438" w:rsidP="002B2251">
            <w:pPr>
              <w:rPr>
                <w:b/>
                <w:bCs/>
              </w:rPr>
            </w:pPr>
          </w:p>
        </w:tc>
        <w:tc>
          <w:tcPr>
            <w:tcW w:w="10705" w:type="dxa"/>
            <w:shd w:val="clear" w:color="auto" w:fill="E7E6E6" w:themeFill="background2"/>
          </w:tcPr>
          <w:p w14:paraId="04D79CDA" w14:textId="77777777" w:rsidR="00144438" w:rsidRDefault="00144438" w:rsidP="002B2251">
            <w:pPr>
              <w:rPr>
                <w:i/>
                <w:iCs/>
              </w:rPr>
            </w:pPr>
            <w:r>
              <w:rPr>
                <w:i/>
                <w:iCs/>
              </w:rPr>
              <w:t>COVID-19 vaccines:</w:t>
            </w:r>
          </w:p>
          <w:p w14:paraId="5EA91768" w14:textId="4E93189C" w:rsidR="00144438" w:rsidRPr="007911F9" w:rsidRDefault="00144438" w:rsidP="002B2251">
            <w:pPr>
              <w:pStyle w:val="ListParagraph"/>
              <w:numPr>
                <w:ilvl w:val="0"/>
                <w:numId w:val="5"/>
              </w:numPr>
            </w:pPr>
            <w:r w:rsidRPr="007911F9">
              <w:t>Recommended use of COVID-19 vaccines for children aged 12-17</w:t>
            </w:r>
            <w:r>
              <w:t xml:space="preserve"> years</w:t>
            </w:r>
            <w:r w:rsidRPr="007911F9">
              <w:t xml:space="preserve"> in the US  following careful </w:t>
            </w:r>
            <w:r>
              <w:t>review of vaccine efficacy data, monitoring of va</w:t>
            </w:r>
            <w:r w:rsidRPr="007911F9">
              <w:t>ccine adverse events</w:t>
            </w:r>
            <w:r>
              <w:t xml:space="preserve"> among </w:t>
            </w:r>
            <w:r w:rsidRPr="007911F9">
              <w:t>COVID-19 vaccine recipients</w:t>
            </w:r>
            <w:r>
              <w:t xml:space="preserve">, and epidemiologic data among </w:t>
            </w:r>
            <w:r w:rsidRPr="007911F9">
              <w:t xml:space="preserve">children with COVID-19 </w:t>
            </w:r>
            <w:r>
              <w:fldChar w:fldCharType="begin"/>
            </w:r>
            <w:r w:rsidR="00D03052">
              <w:instrText xml:space="preserve"> ADDIN EN.CITE &lt;EndNote&gt;&lt;Cite&gt;&lt;Author&gt;Gargano&lt;/Author&gt;&lt;Year&gt;2021&lt;/Year&gt;&lt;RecNum&gt;71&lt;/RecNum&gt;&lt;DisplayText&gt;[6]&lt;/DisplayText&gt;&lt;record&gt;&lt;rec-number&gt;71&lt;/rec-number&gt;&lt;foreign-keys&gt;&lt;key app="EN" db-id="sd5rpzezqvz5pte5zsdxwvvyp02s2efef2sv" timestamp="1627530818"&gt;71&lt;/key&gt;&lt;/foreign-keys&gt;&lt;ref-type name="Journal Article"&gt;17&lt;/ref-type&gt;&lt;contributors&gt;&lt;authors&gt;&lt;author&gt;Gargano, JW&lt;/author&gt;&lt;author&gt;Wallace, M&lt;/author&gt;&lt;author&gt;Hadler, SC&lt;/author&gt;&lt;author&gt;Langley, G&lt;/author&gt;&lt;author&gt;Su JR&lt;/author&gt;&lt;author&gt;Oster ME&lt;/author&gt;&lt;author&gt;Broder KR&lt;/author&gt;&lt;author&gt;Gee J&lt;/author&gt;&lt;author&gt;Weintraub E&lt;/author&gt;&lt;author&gt;Shimabukuro T&lt;/author&gt;&lt;author&gt;Scobie HM&lt;/author&gt;&lt;author&gt;Moulia D&lt;/author&gt;&lt;author&gt;Markowitz LE&lt;/author&gt;&lt;author&gt;Wharton M&lt;/author&gt;&lt;author&gt;McNall VV&lt;/author&gt;&lt;author&gt;Romero JR&lt;/author&gt;&lt;author&gt;Tabot HK&lt;/author&gt;&lt;author&gt;Lee GM&lt;/author&gt;&lt;author&gt;Daley MF&lt;/author&gt;&lt;author&gt;Oliver SE&lt;/author&gt;&lt;/authors&gt;&lt;/contributors&gt;&lt;titles&gt;&lt;title&gt;Use of mRNA COVID-19 vaccine after reports of myocarditis among vaccine recipients: update from the Advisory Committee on Immunization Practices—United States, June 2021&lt;/title&gt;&lt;secondary-title&gt;Morbidity and Mortality Weekly Report (MMWR)&lt;/secondary-title&gt;&lt;/titles&gt;&lt;periodical&gt;&lt;full-title&gt;Morbidity and Mortality Weekly Report (MMWR)&lt;/full-title&gt;&lt;abbr-2&gt;Morb Mortal Wkly Rep Surveill Summ&lt;/abbr-2&gt;&lt;/periodical&gt;&lt;pages&gt;977-982&lt;/pages&gt;&lt;volume&gt;70&lt;/volume&gt;&lt;number&gt;27&lt;/number&gt;&lt;dates&gt;&lt;year&gt;2021&lt;/year&gt;&lt;/dates&gt;&lt;urls&gt;&lt;/urls&gt;&lt;/record&gt;&lt;/Cite&gt;&lt;/EndNote&gt;</w:instrText>
            </w:r>
            <w:r>
              <w:fldChar w:fldCharType="separate"/>
            </w:r>
            <w:r w:rsidR="00D03052">
              <w:rPr>
                <w:noProof/>
              </w:rPr>
              <w:t>[6]</w:t>
            </w:r>
            <w:r>
              <w:fldChar w:fldCharType="end"/>
            </w:r>
            <w:r>
              <w:t>. This US recommendation was since updated to include children aged 5 years and over (</w:t>
            </w:r>
            <w:r w:rsidRPr="00923DC9">
              <w:t>www.cdc.gov/coronavirus/2019-ncov/vaccines/recommendations/children-teens.html</w:t>
            </w:r>
            <w:r>
              <w:t>)</w:t>
            </w:r>
          </w:p>
        </w:tc>
      </w:tr>
      <w:tr w:rsidR="00144438" w14:paraId="2481AB57" w14:textId="77777777" w:rsidTr="00DF4391">
        <w:tc>
          <w:tcPr>
            <w:tcW w:w="1715" w:type="dxa"/>
            <w:vMerge/>
            <w:shd w:val="clear" w:color="auto" w:fill="E7E6E6" w:themeFill="background2"/>
          </w:tcPr>
          <w:p w14:paraId="02853B56" w14:textId="77777777" w:rsidR="00144438" w:rsidRPr="00D83883" w:rsidRDefault="00144438" w:rsidP="002B2251">
            <w:pPr>
              <w:rPr>
                <w:b/>
                <w:bCs/>
              </w:rPr>
            </w:pPr>
          </w:p>
        </w:tc>
        <w:tc>
          <w:tcPr>
            <w:tcW w:w="10705" w:type="dxa"/>
            <w:shd w:val="clear" w:color="auto" w:fill="E7E6E6" w:themeFill="background2"/>
          </w:tcPr>
          <w:p w14:paraId="4C42136E" w14:textId="77777777" w:rsidR="00144438" w:rsidRPr="009A00DA" w:rsidRDefault="00144438" w:rsidP="002B2251">
            <w:pPr>
              <w:rPr>
                <w:i/>
                <w:iCs/>
              </w:rPr>
            </w:pPr>
            <w:r w:rsidRPr="009A00DA">
              <w:rPr>
                <w:i/>
                <w:iCs/>
              </w:rPr>
              <w:t>Respiratory syncytial virus (RSV)</w:t>
            </w:r>
            <w:r>
              <w:rPr>
                <w:i/>
                <w:iCs/>
              </w:rPr>
              <w:t xml:space="preserve"> vaccines:</w:t>
            </w:r>
          </w:p>
          <w:p w14:paraId="1DF03DDB" w14:textId="0F01A415" w:rsidR="00144438" w:rsidRDefault="00144438" w:rsidP="002B2251">
            <w:pPr>
              <w:pStyle w:val="ListParagraph"/>
              <w:numPr>
                <w:ilvl w:val="0"/>
                <w:numId w:val="1"/>
              </w:numPr>
            </w:pPr>
            <w:r>
              <w:lastRenderedPageBreak/>
              <w:t>Reports of enhanced disease following use of a formalin-inactivated RSV vaccine</w:t>
            </w:r>
            <w:r>
              <w:fldChar w:fldCharType="begin">
                <w:fldData xml:space="preserve">PEVuZE5vdGU+PENpdGU+PEF1dGhvcj5LQVBJS0lBTjwvQXV0aG9yPjxZZWFyPjE5Njk8L1llYXI+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</w:fldData>
              </w:fldChar>
            </w:r>
            <w:r w:rsidR="00D03052">
              <w:instrText xml:space="preserve"> ADDIN EN.CITE </w:instrText>
            </w:r>
            <w:r w:rsidR="00D03052">
              <w:fldChar w:fldCharType="begin">
                <w:fldData xml:space="preserve">PEVuZE5vdGU+PENpdGU+PEF1dGhvcj5LQVBJS0lBTjwvQXV0aG9yPjxZZWFyPjE5Njk8L1llYXI+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</w:fldData>
              </w:fldChar>
            </w:r>
            <w:r w:rsidR="00D03052">
              <w:instrText xml:space="preserve"> ADDIN EN.CITE.DATA </w:instrText>
            </w:r>
            <w:r w:rsidR="00D03052">
              <w:fldChar w:fldCharType="end"/>
            </w:r>
            <w:r>
              <w:fldChar w:fldCharType="separate"/>
            </w:r>
            <w:r w:rsidR="00D03052">
              <w:rPr>
                <w:noProof/>
              </w:rPr>
              <w:t>[7]</w:t>
            </w:r>
            <w:r>
              <w:fldChar w:fldCharType="end"/>
            </w:r>
            <w:r>
              <w:t xml:space="preserve"> halted further vaccine development for decades </w:t>
            </w:r>
          </w:p>
        </w:tc>
      </w:tr>
      <w:tr w:rsidR="00144438" w14:paraId="4A3AB9C3" w14:textId="77777777" w:rsidTr="00DF4391">
        <w:tc>
          <w:tcPr>
            <w:tcW w:w="1715" w:type="dxa"/>
            <w:shd w:val="clear" w:color="auto" w:fill="E7E6E6" w:themeFill="background2"/>
          </w:tcPr>
          <w:p w14:paraId="1D96E599" w14:textId="77777777" w:rsidR="00144438" w:rsidRPr="00D83883" w:rsidRDefault="00144438" w:rsidP="002B2251">
            <w:pPr>
              <w:rPr>
                <w:b/>
                <w:bCs/>
              </w:rPr>
            </w:pPr>
          </w:p>
        </w:tc>
        <w:tc>
          <w:tcPr>
            <w:tcW w:w="10705" w:type="dxa"/>
            <w:shd w:val="clear" w:color="auto" w:fill="E7E6E6" w:themeFill="background2"/>
          </w:tcPr>
          <w:p w14:paraId="40F2F2E0" w14:textId="77777777" w:rsidR="00144438" w:rsidRDefault="00144438" w:rsidP="002B2251">
            <w:pPr>
              <w:rPr>
                <w:i/>
                <w:iCs/>
              </w:rPr>
            </w:pPr>
            <w:r>
              <w:rPr>
                <w:i/>
                <w:iCs/>
              </w:rPr>
              <w:t>PCV:</w:t>
            </w:r>
          </w:p>
          <w:p w14:paraId="435C627A" w14:textId="62C6CD02" w:rsidR="00144438" w:rsidRPr="00AB77AA" w:rsidRDefault="00144438" w:rsidP="002B2251">
            <w:pPr>
              <w:pStyle w:val="ListParagraph"/>
              <w:numPr>
                <w:ilvl w:val="0"/>
                <w:numId w:val="6"/>
              </w:numPr>
              <w:ind w:left="370"/>
            </w:pPr>
            <w:r>
              <w:t>Establishment of regulatory guidance for the production and quality control of pneumococcal conjugate vaccines, including the serological criteria for licensure of new products facilitated the licensure of new PCV products</w:t>
            </w:r>
            <w:r>
              <w:fldChar w:fldCharType="begin"/>
            </w:r>
            <w:r w:rsidR="00D03052">
              <w:instrText xml:space="preserve"> ADDIN EN.CITE &lt;EndNote&gt;&lt;Cite&gt;&lt;Author&gt;Jódar&lt;/Author&gt;&lt;Year&gt;2003&lt;/Year&gt;&lt;RecNum&gt;75&lt;/RecNum&gt;&lt;DisplayText&gt;[8]&lt;/DisplayText&gt;&lt;record&gt;&lt;rec-number&gt;75&lt;/rec-number&gt;&lt;foreign-keys&gt;&lt;key app="EN" db-id="sd5rpzezqvz5pte5zsdxwvvyp02s2efef2sv" timestamp="1629949867"&gt;75&lt;/key&gt;&lt;/foreign-keys&gt;&lt;ref-type name="Journal Article"&gt;17&lt;/ref-type&gt;&lt;contributors&gt;&lt;authors&gt;&lt;author&gt;Jódar, Luis&lt;/author&gt;&lt;author&gt;Butler, Jay&lt;/author&gt;&lt;author&gt;Carlone, George&lt;/author&gt;&lt;author&gt;Dagan, Ron&lt;/author&gt;&lt;author&gt;Goldblatt, David&lt;/author&gt;&lt;author&gt;Käyhty, Helena&lt;/author&gt;&lt;author&gt;Klugman, Keith&lt;/author&gt;&lt;author&gt;Plikaytis, Brian&lt;/author&gt;&lt;author&gt;Siber, George&lt;/author&gt;&lt;author&gt;Kohberger, Robert&lt;/author&gt;&lt;/authors&gt;&lt;/contributors&gt;&lt;titles&gt;&lt;title&gt;Serological criteria for evaluation and licensure of new pneumococcal conjugate vaccine formulations for use in infants&lt;/title&gt;&lt;secondary-title&gt;Vaccine&lt;/secondary-title&gt;&lt;/titles&gt;&lt;periodical&gt;&lt;full-title&gt;Vaccine&lt;/full-title&gt;&lt;abbr-1&gt;Vaccine&lt;/abbr-1&gt;&lt;abbr-2&gt;Vaccine&lt;/abbr-2&gt;&lt;/periodical&gt;&lt;pages&gt;3265-3272&lt;/pages&gt;&lt;volume&gt;21&lt;/volume&gt;&lt;number&gt;23&lt;/number&gt;&lt;dates&gt;&lt;year&gt;2003&lt;/year&gt;&lt;/dates&gt;&lt;isbn&gt;0264-410X&lt;/isbn&gt;&lt;urls&gt;&lt;/urls&gt;&lt;/record&gt;&lt;/Cite&gt;&lt;/EndNote&gt;</w:instrText>
            </w:r>
            <w:r>
              <w:fldChar w:fldCharType="separate"/>
            </w:r>
            <w:r w:rsidR="00D03052">
              <w:rPr>
                <w:noProof/>
              </w:rPr>
              <w:t>[8]</w:t>
            </w:r>
            <w:r>
              <w:fldChar w:fldCharType="end"/>
            </w:r>
          </w:p>
        </w:tc>
      </w:tr>
      <w:tr w:rsidR="00144438" w14:paraId="77FFE5F4" w14:textId="77777777" w:rsidTr="00DF4391">
        <w:tc>
          <w:tcPr>
            <w:tcW w:w="1715" w:type="dxa"/>
            <w:vMerge w:val="restart"/>
          </w:tcPr>
          <w:p w14:paraId="49F546B4" w14:textId="77777777" w:rsidR="00144438" w:rsidRPr="00D83883" w:rsidRDefault="00144438" w:rsidP="002B2251">
            <w:pPr>
              <w:rPr>
                <w:b/>
                <w:bCs/>
              </w:rPr>
            </w:pPr>
            <w:r w:rsidRPr="00D83883">
              <w:rPr>
                <w:b/>
                <w:bCs/>
              </w:rPr>
              <w:t>Policy and Post-Licensure Evaluation</w:t>
            </w:r>
          </w:p>
        </w:tc>
        <w:tc>
          <w:tcPr>
            <w:tcW w:w="10705" w:type="dxa"/>
          </w:tcPr>
          <w:p w14:paraId="61A65190" w14:textId="77777777" w:rsidR="00144438" w:rsidRPr="001403F4" w:rsidRDefault="00144438" w:rsidP="002B2251">
            <w:r w:rsidRPr="00285028">
              <w:rPr>
                <w:i/>
                <w:iCs/>
              </w:rPr>
              <w:t>PCV</w:t>
            </w:r>
            <w:r>
              <w:rPr>
                <w:i/>
                <w:iCs/>
              </w:rPr>
              <w:t>:</w:t>
            </w:r>
          </w:p>
          <w:p w14:paraId="4493E9EA" w14:textId="5960384E" w:rsidR="00144438" w:rsidRDefault="00144438" w:rsidP="002B2251">
            <w:pPr>
              <w:pStyle w:val="ListParagraph"/>
              <w:numPr>
                <w:ilvl w:val="0"/>
                <w:numId w:val="2"/>
              </w:numPr>
            </w:pPr>
            <w:r>
              <w:t>Continual assessment of disease burden and epidemiology (including serotype replacement) through established post-licensure evaluation provided evidence for changing immunisation schedules and vaccine formulations</w:t>
            </w:r>
            <w:r>
              <w:fldChar w:fldCharType="begin"/>
            </w:r>
            <w:r w:rsidR="00D03052">
              <w:instrText xml:space="preserve"> ADDIN EN.CITE &lt;EndNote&gt;&lt;Cite&gt;&lt;Author&gt;Varghese&lt;/Author&gt;&lt;Year&gt;2018&lt;/Year&gt;&lt;RecNum&gt;64&lt;/RecNum&gt;&lt;DisplayText&gt;[9]&lt;/DisplayText&gt;&lt;record&gt;&lt;rec-number&gt;64&lt;/rec-number&gt;&lt;foreign-keys&gt;&lt;key app="EN" db-id="sd5rpzezqvz5pte5zsdxwvvyp02s2efef2sv" timestamp="1625728933"&gt;64&lt;/key&gt;&lt;/foreign-keys&gt;&lt;ref-type name="Journal Article"&gt;17&lt;/ref-type&gt;&lt;contributors&gt;&lt;authors&gt;&lt;author&gt;Varghese, Lijoy&lt;/author&gt;&lt;author&gt;Talbot, Louise&lt;/author&gt;&lt;author&gt;Govender, Andrea&lt;/author&gt;&lt;author&gt;Zhang, Xu-Hao&lt;/author&gt;&lt;author&gt;Mungall, Bruce A&lt;/author&gt;&lt;/authors&gt;&lt;/contributors&gt;&lt;titles&gt;&lt;title&gt;A cost-effectiveness analysis of the 10-valent pneumococcal non-typeable Haemophilus influenzae protein D conjugate vaccine (PHiD-CV) compared to the 13-valent pneumococcal conjugate vaccine (PCV13) for Universal Mass Vaccination Implementation in New Zealand&lt;/title&gt;&lt;secondary-title&gt;Applied health economics and health policy&lt;/secondary-title&gt;&lt;/titles&gt;&lt;periodical&gt;&lt;full-title&gt;Applied health economics and health policy&lt;/full-title&gt;&lt;abbr-2&gt;Appl Health Econ Health Policy&lt;/abbr-2&gt;&lt;/periodical&gt;&lt;pages&gt;331-345&lt;/pages&gt;&lt;volume&gt;16&lt;/volume&gt;&lt;number&gt;3&lt;/number&gt;&lt;dates&gt;&lt;year&gt;2018&lt;/year&gt;&lt;/dates&gt;&lt;isbn&gt;1179-1896&lt;/isbn&gt;&lt;urls&gt;&lt;/urls&gt;&lt;/record&gt;&lt;/Cite&gt;&lt;/EndNote&gt;</w:instrText>
            </w:r>
            <w:r>
              <w:fldChar w:fldCharType="separate"/>
            </w:r>
            <w:r w:rsidR="00D03052">
              <w:rPr>
                <w:noProof/>
              </w:rPr>
              <w:t>[9]</w:t>
            </w:r>
            <w:r>
              <w:fldChar w:fldCharType="end"/>
            </w:r>
          </w:p>
          <w:p w14:paraId="79817F5C" w14:textId="4F2D9880" w:rsidR="00144438" w:rsidRPr="00B85047" w:rsidRDefault="00144438" w:rsidP="002B2251">
            <w:pPr>
              <w:pStyle w:val="ListParagraph"/>
              <w:numPr>
                <w:ilvl w:val="0"/>
                <w:numId w:val="2"/>
              </w:numPr>
            </w:pPr>
            <w:r>
              <w:t>Use of established surveillance mechanisms to measure disease burden prior to vaccine introduction and use of non-specific disease endpoints (e.g., pneumonia, otitis media) to measure PCV performance in addition to more specific endpoint of invasive pneumococcal disease</w:t>
            </w:r>
            <w:r>
              <w:fldChar w:fldCharType="begin">
                <w:fldData xml:space="preserve">PEVuZE5vdGU+PENpdGU+PEF1dGhvcj5GYXRoaW1hPC9BdXRob3I+PFllYXI+MjAxOTwvWWVhcj48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</w:fldData>
              </w:fldChar>
            </w:r>
            <w:r w:rsidR="00D03052">
              <w:instrText xml:space="preserve"> ADDIN EN.CITE </w:instrText>
            </w:r>
            <w:r w:rsidR="00D03052">
              <w:fldChar w:fldCharType="begin">
                <w:fldData xml:space="preserve">PEVuZE5vdGU+PENpdGU+PEF1dGhvcj5GYXRoaW1hPC9BdXRob3I+PFllYXI+MjAxOTwvWWVhcj48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</w:fldData>
              </w:fldChar>
            </w:r>
            <w:r w:rsidR="00D03052">
              <w:instrText xml:space="preserve"> ADDIN EN.CITE.DATA </w:instrText>
            </w:r>
            <w:r w:rsidR="00D03052">
              <w:fldChar w:fldCharType="end"/>
            </w:r>
            <w:r>
              <w:fldChar w:fldCharType="separate"/>
            </w:r>
            <w:r w:rsidR="00D03052">
              <w:rPr>
                <w:noProof/>
              </w:rPr>
              <w:t>[10, 11]</w:t>
            </w:r>
            <w:r>
              <w:fldChar w:fldCharType="end"/>
            </w:r>
          </w:p>
        </w:tc>
      </w:tr>
      <w:tr w:rsidR="00144438" w14:paraId="1B6D07C8" w14:textId="77777777" w:rsidTr="00DF4391">
        <w:tc>
          <w:tcPr>
            <w:tcW w:w="1715" w:type="dxa"/>
            <w:vMerge/>
          </w:tcPr>
          <w:p w14:paraId="2F25B375" w14:textId="77777777" w:rsidR="00144438" w:rsidRDefault="00144438" w:rsidP="002B2251"/>
        </w:tc>
        <w:tc>
          <w:tcPr>
            <w:tcW w:w="10705" w:type="dxa"/>
          </w:tcPr>
          <w:p w14:paraId="5462660C" w14:textId="77777777" w:rsidR="00144438" w:rsidRPr="00CC0193" w:rsidRDefault="00144438" w:rsidP="002B2251">
            <w:pPr>
              <w:rPr>
                <w:i/>
                <w:iCs/>
              </w:rPr>
            </w:pPr>
            <w:r w:rsidRPr="00CC0193">
              <w:rPr>
                <w:i/>
                <w:iCs/>
              </w:rPr>
              <w:t>Seasonal influenza</w:t>
            </w:r>
            <w:r>
              <w:rPr>
                <w:i/>
                <w:iCs/>
              </w:rPr>
              <w:t>:</w:t>
            </w:r>
          </w:p>
          <w:p w14:paraId="5DF1AC54" w14:textId="2BAAEE4E" w:rsidR="00144438" w:rsidRDefault="00144438" w:rsidP="002B2251">
            <w:pPr>
              <w:pStyle w:val="ListParagraph"/>
              <w:numPr>
                <w:ilvl w:val="0"/>
                <w:numId w:val="3"/>
              </w:numPr>
            </w:pPr>
            <w:r>
              <w:t xml:space="preserve">Nationwide surveillance programs of </w:t>
            </w:r>
            <w:proofErr w:type="spellStart"/>
            <w:r>
              <w:t>hospitalised</w:t>
            </w:r>
            <w:proofErr w:type="spellEnd"/>
            <w:r>
              <w:t xml:space="preserve"> influenza and measurement of vaccine effectiveness led to the introduction of nationally-funded preschool vaccination programs</w:t>
            </w:r>
            <w:r>
              <w:fldChar w:fldCharType="begin"/>
            </w:r>
            <w:r w:rsidR="00D03052">
              <w:instrText xml:space="preserve"> ADDIN EN.CITE &lt;EndNote&gt;&lt;Cite&gt;&lt;Author&gt;Blyth&lt;/Author&gt;&lt;Year&gt;2019&lt;/Year&gt;&lt;RecNum&gt;37&lt;/RecNum&gt;&lt;DisplayText&gt;[12]&lt;/DisplayText&gt;&lt;record&gt;&lt;rec-number&gt;37&lt;/rec-number&gt;&lt;foreign-keys&gt;&lt;key app="EN" db-id="sd5rpzezqvz5pte5zsdxwvvyp02s2efef2sv" timestamp="1622088076"&gt;37&lt;/key&gt;&lt;/foreign-keys&gt;&lt;ref-type name="Journal Article"&gt;17&lt;/ref-type&gt;&lt;contributors&gt;&lt;authors&gt;&lt;author&gt;Blyth, Christopher C&lt;/author&gt;&lt;author&gt;Macartney, Kristine K&lt;/author&gt;&lt;author&gt;McRae, Jocelynne&lt;/author&gt;&lt;author&gt;Clark, Julia E&lt;/author&gt;&lt;author&gt;Marshall, Helen S&lt;/author&gt;&lt;author&gt;Buttery, Jim&lt;/author&gt;&lt;author&gt;Francis, Joshua R&lt;/author&gt;&lt;author&gt;Kotsimbos, Tom&lt;/author&gt;&lt;author&gt;Kelly, Paul M&lt;/author&gt;&lt;author&gt;Cheng, Allen C&lt;/author&gt;&lt;/authors&gt;&lt;/contributors&gt;&lt;titles&gt;&lt;title&gt;Influenza epidemiology, vaccine coverage and vaccine effectiveness in children admitted to sentinel Australian hospitals in 2017: results from the PAEDS-FluCAN collaboration&lt;/title&gt;&lt;secondary-title&gt;Clinical Infectious Diseases&lt;/secondary-title&gt;&lt;/titles&gt;&lt;periodical&gt;&lt;full-title&gt;Clinical Infectious Diseases&lt;/full-title&gt;&lt;abbr-1&gt;Clin. Infect. Dis.&lt;/abbr-1&gt;&lt;abbr-2&gt;Clin Infect Dis&lt;/abbr-2&gt;&lt;/periodical&gt;&lt;pages&gt;940-948&lt;/pages&gt;&lt;volume&gt;68&lt;/volume&gt;&lt;number&gt;6&lt;/number&gt;&lt;dates&gt;&lt;year&gt;2019&lt;/year&gt;&lt;/dates&gt;&lt;isbn&gt;1058-4838&lt;/isbn&gt;&lt;urls&gt;&lt;/urls&gt;&lt;/record&gt;&lt;/Cite&gt;&lt;/EndNote&gt;</w:instrText>
            </w:r>
            <w:r>
              <w:fldChar w:fldCharType="separate"/>
            </w:r>
            <w:r w:rsidR="00D03052">
              <w:rPr>
                <w:noProof/>
              </w:rPr>
              <w:t>[12]</w:t>
            </w:r>
            <w:r>
              <w:fldChar w:fldCharType="end"/>
            </w:r>
            <w:r>
              <w:t xml:space="preserve">  </w:t>
            </w:r>
          </w:p>
        </w:tc>
      </w:tr>
      <w:tr w:rsidR="00144438" w14:paraId="122DCB0C" w14:textId="77777777" w:rsidTr="00DF4391">
        <w:tc>
          <w:tcPr>
            <w:tcW w:w="1715" w:type="dxa"/>
            <w:vMerge w:val="restart"/>
            <w:shd w:val="clear" w:color="auto" w:fill="E7E6E6" w:themeFill="background2"/>
          </w:tcPr>
          <w:p w14:paraId="40D04166" w14:textId="77777777" w:rsidR="00144438" w:rsidRPr="00D83883" w:rsidRDefault="00144438" w:rsidP="002B2251">
            <w:pPr>
              <w:rPr>
                <w:b/>
                <w:bCs/>
              </w:rPr>
            </w:pPr>
            <w:r w:rsidRPr="00D83883">
              <w:rPr>
                <w:b/>
                <w:bCs/>
              </w:rPr>
              <w:t>Financing</w:t>
            </w:r>
          </w:p>
        </w:tc>
        <w:tc>
          <w:tcPr>
            <w:tcW w:w="10705" w:type="dxa"/>
            <w:shd w:val="clear" w:color="auto" w:fill="E7E6E6" w:themeFill="background2"/>
          </w:tcPr>
          <w:p w14:paraId="1069B34F" w14:textId="77777777" w:rsidR="00144438" w:rsidRPr="00281BD7" w:rsidRDefault="00144438" w:rsidP="002B2251">
            <w:pPr>
              <w:rPr>
                <w:i/>
                <w:iCs/>
              </w:rPr>
            </w:pPr>
            <w:r w:rsidRPr="00281BD7">
              <w:rPr>
                <w:i/>
                <w:iCs/>
              </w:rPr>
              <w:t>PCV</w:t>
            </w:r>
            <w:r>
              <w:rPr>
                <w:i/>
                <w:iCs/>
              </w:rPr>
              <w:t>:</w:t>
            </w:r>
          </w:p>
          <w:p w14:paraId="42109B97" w14:textId="0E86C9F4" w:rsidR="00144438" w:rsidRPr="00B17834" w:rsidRDefault="00144438" w:rsidP="002B2251">
            <w:pPr>
              <w:pStyle w:val="ListParagraph"/>
              <w:numPr>
                <w:ilvl w:val="0"/>
                <w:numId w:val="3"/>
              </w:numPr>
              <w:rPr>
                <w:i/>
                <w:iCs/>
              </w:rPr>
            </w:pPr>
            <w:r>
              <w:t>Cost-effectiveness studies using US surveillance data for a range of clinical endpoints to quantify the indirect effects and therefore the cost-effective use of health care resources</w:t>
            </w:r>
            <w:r>
              <w:fldChar w:fldCharType="begin"/>
            </w:r>
            <w:r w:rsidR="00D03052">
              <w:instrText xml:space="preserve"> ADDIN EN.CITE &lt;EndNote&gt;&lt;Cite&gt;&lt;Author&gt;Ray&lt;/Author&gt;&lt;Year&gt;2009&lt;/Year&gt;&lt;RecNum&gt;70&lt;/RecNum&gt;&lt;DisplayText&gt;[13]&lt;/DisplayText&gt;&lt;record&gt;&lt;rec-number&gt;70&lt;/rec-number&gt;&lt;foreign-keys&gt;&lt;key app="EN" db-id="sd5rpzezqvz5pte5zsdxwvvyp02s2efef2sv" timestamp="1627522515"&gt;70&lt;/key&gt;&lt;/foreign-keys&gt;&lt;ref-type name="Journal Article"&gt;17&lt;/ref-type&gt;&lt;contributors&gt;&lt;authors&gt;&lt;author&gt;Ray, G Thomas&lt;/author&gt;&lt;author&gt;Pelton, Stephen I&lt;/author&gt;&lt;author&gt;Klugman, Keith P&lt;/author&gt;&lt;author&gt;Strutton, David R&lt;/author&gt;&lt;author&gt;Moore, Matthew R&lt;/author&gt;&lt;/authors&gt;&lt;/contributors&gt;&lt;titles&gt;&lt;title&gt;Cost-effectiveness of pneumococcal conjugate vaccine: an update after 7 years of use in the United States&lt;/title&gt;&lt;secondary-title&gt;Vaccine&lt;/secondary-title&gt;&lt;/titles&gt;&lt;periodical&gt;&lt;full-title&gt;Vaccine&lt;/full-title&gt;&lt;abbr-1&gt;Vaccine&lt;/abbr-1&gt;&lt;abbr-2&gt;Vaccine&lt;/abbr-2&gt;&lt;/periodical&gt;&lt;pages&gt;6483-6494&lt;/pages&gt;&lt;volume&gt;27&lt;/volume&gt;&lt;number&gt;47&lt;/number&gt;&lt;dates&gt;&lt;year&gt;2009&lt;/year&gt;&lt;/dates&gt;&lt;isbn&gt;0264-410X&lt;/isbn&gt;&lt;urls&gt;&lt;/urls&gt;&lt;/record&gt;&lt;/Cite&gt;&lt;/EndNote&gt;</w:instrText>
            </w:r>
            <w:r>
              <w:fldChar w:fldCharType="separate"/>
            </w:r>
            <w:r w:rsidR="00D03052">
              <w:rPr>
                <w:noProof/>
              </w:rPr>
              <w:t>[13]</w:t>
            </w:r>
            <w:r>
              <w:fldChar w:fldCharType="end"/>
            </w:r>
          </w:p>
        </w:tc>
      </w:tr>
      <w:tr w:rsidR="00144438" w14:paraId="1A6BD2AA" w14:textId="77777777" w:rsidTr="00DF4391">
        <w:tc>
          <w:tcPr>
            <w:tcW w:w="1715" w:type="dxa"/>
            <w:vMerge/>
            <w:shd w:val="clear" w:color="auto" w:fill="E7E6E6" w:themeFill="background2"/>
          </w:tcPr>
          <w:p w14:paraId="01D34103" w14:textId="77777777" w:rsidR="00144438" w:rsidRPr="00D83883" w:rsidRDefault="00144438" w:rsidP="002B2251">
            <w:pPr>
              <w:rPr>
                <w:b/>
                <w:bCs/>
              </w:rPr>
            </w:pPr>
          </w:p>
        </w:tc>
        <w:tc>
          <w:tcPr>
            <w:tcW w:w="10705" w:type="dxa"/>
            <w:shd w:val="clear" w:color="auto" w:fill="E7E6E6" w:themeFill="background2"/>
          </w:tcPr>
          <w:p w14:paraId="2071C5AA" w14:textId="77777777" w:rsidR="00144438" w:rsidRPr="007A5748" w:rsidRDefault="00144438" w:rsidP="002B2251">
            <w:pPr>
              <w:rPr>
                <w:i/>
                <w:iCs/>
              </w:rPr>
            </w:pPr>
            <w:r w:rsidRPr="007A5748">
              <w:rPr>
                <w:i/>
                <w:iCs/>
              </w:rPr>
              <w:t>COVID-19</w:t>
            </w:r>
            <w:r>
              <w:rPr>
                <w:i/>
                <w:iCs/>
              </w:rPr>
              <w:t>:</w:t>
            </w:r>
          </w:p>
          <w:p w14:paraId="47B8DFBB" w14:textId="042FABB0" w:rsidR="00144438" w:rsidRDefault="00144438" w:rsidP="002B2251">
            <w:pPr>
              <w:pStyle w:val="ListParagraph"/>
              <w:numPr>
                <w:ilvl w:val="0"/>
                <w:numId w:val="1"/>
              </w:numPr>
            </w:pPr>
            <w:r>
              <w:t>Widespread societal costs and economic loses from COVID-19 pandemic resulted in expedited vaccine development</w:t>
            </w:r>
            <w:r>
              <w:fldChar w:fldCharType="begin"/>
            </w:r>
            <w:r w:rsidR="00D03052">
              <w:instrText xml:space="preserve"> ADDIN EN.CITE &lt;EndNote&gt;&lt;Cite&gt;&lt;Author&gt;Bloom&lt;/Author&gt;&lt;Year&gt;2021&lt;/Year&gt;&lt;RecNum&gt;30&lt;/RecNum&gt;&lt;DisplayText&gt;[14]&lt;/DisplayText&gt;&lt;record&gt;&lt;rec-number&gt;30&lt;/rec-number&gt;&lt;foreign-keys&gt;&lt;key app="EN" db-id="sd5rpzezqvz5pte5zsdxwvvyp02s2efef2sv" timestamp="1622084654"&gt;30&lt;/key&gt;&lt;/foreign-keys&gt;&lt;ref-type name="Journal Article"&gt;17&lt;/ref-type&gt;&lt;contributors&gt;&lt;authors&gt;&lt;author&gt;Bloom, David E&lt;/author&gt;&lt;author&gt;Cadarette, Daniel&lt;/author&gt;&lt;author&gt;Ferranna, Maddalena&lt;/author&gt;&lt;/authors&gt;&lt;/contributors&gt;&lt;titles&gt;&lt;title&gt;The Societal Value of Vaccination in the Age of COVID-19&lt;/title&gt;&lt;secondary-title&gt;American Journal of Public Health&lt;/secondary-title&gt;&lt;/titles&gt;&lt;periodical&gt;&lt;full-title&gt;American Journal of Public Health&lt;/full-title&gt;&lt;abbr-1&gt;Am. J. Public Health&lt;/abbr-1&gt;&lt;abbr-2&gt;Am J Public Health&lt;/abbr-2&gt;&lt;/periodical&gt;&lt;pages&gt;1049-1054&lt;/pages&gt;&lt;volume&gt;111&lt;/volume&gt;&lt;number&gt;6&lt;/number&gt;&lt;dates&gt;&lt;year&gt;2021&lt;/year&gt;&lt;/dates&gt;&lt;isbn&gt;1541-0048&lt;/isbn&gt;&lt;urls&gt;&lt;/urls&gt;&lt;/record&gt;&lt;/Cite&gt;&lt;/EndNote&gt;</w:instrText>
            </w:r>
            <w:r>
              <w:fldChar w:fldCharType="separate"/>
            </w:r>
            <w:r w:rsidR="00D03052">
              <w:rPr>
                <w:noProof/>
              </w:rPr>
              <w:t>[14]</w:t>
            </w:r>
            <w:r>
              <w:fldChar w:fldCharType="end"/>
            </w:r>
            <w:r>
              <w:t xml:space="preserve"> </w:t>
            </w:r>
          </w:p>
        </w:tc>
      </w:tr>
      <w:tr w:rsidR="00144438" w14:paraId="55513C03" w14:textId="77777777" w:rsidTr="00DF4391">
        <w:tc>
          <w:tcPr>
            <w:tcW w:w="1715" w:type="dxa"/>
            <w:vMerge/>
            <w:shd w:val="clear" w:color="auto" w:fill="E7E6E6" w:themeFill="background2"/>
          </w:tcPr>
          <w:p w14:paraId="357D9368" w14:textId="77777777" w:rsidR="00144438" w:rsidRPr="00D83883" w:rsidRDefault="00144438" w:rsidP="002B2251">
            <w:pPr>
              <w:rPr>
                <w:b/>
                <w:bCs/>
              </w:rPr>
            </w:pPr>
          </w:p>
        </w:tc>
        <w:tc>
          <w:tcPr>
            <w:tcW w:w="10705" w:type="dxa"/>
            <w:shd w:val="clear" w:color="auto" w:fill="E7E6E6" w:themeFill="background2"/>
          </w:tcPr>
          <w:p w14:paraId="2D8CD9D8" w14:textId="77777777" w:rsidR="00144438" w:rsidRDefault="00144438" w:rsidP="002B2251">
            <w:pPr>
              <w:rPr>
                <w:i/>
                <w:iCs/>
              </w:rPr>
            </w:pPr>
            <w:r w:rsidRPr="007A5748">
              <w:rPr>
                <w:i/>
                <w:iCs/>
              </w:rPr>
              <w:t>Measles</w:t>
            </w:r>
            <w:r>
              <w:rPr>
                <w:i/>
                <w:iCs/>
              </w:rPr>
              <w:t>:</w:t>
            </w:r>
          </w:p>
          <w:p w14:paraId="0F8DFDE0" w14:textId="6EA5E6AB" w:rsidR="00144438" w:rsidRPr="00785EFF" w:rsidRDefault="00144438" w:rsidP="002B2251">
            <w:pPr>
              <w:pStyle w:val="ListParagraph"/>
              <w:numPr>
                <w:ilvl w:val="0"/>
                <w:numId w:val="1"/>
              </w:numPr>
            </w:pPr>
            <w:r>
              <w:t>Evidence of high return on investment for measles vaccination</w:t>
            </w:r>
            <w:r>
              <w:fldChar w:fldCharType="begin"/>
            </w:r>
            <w:r w:rsidR="00D03052">
              <w:instrText xml:space="preserve"> ADDIN EN.CITE &lt;EndNote&gt;&lt;Cite&gt;&lt;Author&gt;Sim&lt;/Author&gt;&lt;Year&gt;2020&lt;/Year&gt;&lt;RecNum&gt;59&lt;/RecNum&gt;&lt;DisplayText&gt;[15]&lt;/DisplayText&gt;&lt;record&gt;&lt;rec-number&gt;59&lt;/rec-number&gt;&lt;foreign-keys&gt;&lt;key app="EN" db-id="sd5rpzezqvz5pte5zsdxwvvyp02s2efef2sv" timestamp="1625728473"&gt;59&lt;/key&gt;&lt;/foreign-keys&gt;&lt;ref-type name="Journal Article"&gt;17&lt;/ref-type&gt;&lt;contributors&gt;&lt;authors&gt;&lt;author&gt;Sim, So Yoon&lt;/author&gt;&lt;author&gt;Watts, Elizabeth&lt;/author&gt;&lt;author&gt;Constenla, Dagna&lt;/author&gt;&lt;author&gt;Brenzel, Logan&lt;/author&gt;&lt;author&gt;Patenaude, Bryan N&lt;/author&gt;&lt;/authors&gt;&lt;/contributors&gt;&lt;titles&gt;&lt;title&gt;Return On Investment From Immunization Against 10 Pathogens In 94 Low-And Middle-Income Countries, 2011–30: Study estimates return on investment from immunization programs against ten pathogens for ninety-four low-and middle-income countries from 2011 to 2030&lt;/title&gt;&lt;secondary-title&gt;Health Affairs&lt;/secondary-title&gt;&lt;/titles&gt;&lt;pages&gt;1343-1353&lt;/pages&gt;&lt;volume&gt;39&lt;/volume&gt;&lt;number&gt;8&lt;/number&gt;&lt;dates&gt;&lt;year&gt;2020&lt;/year&gt;&lt;/dates&gt;&lt;isbn&gt;0278-2715&lt;/isbn&gt;&lt;urls&gt;&lt;/urls&gt;&lt;/record&gt;&lt;/Cite&gt;&lt;/EndNote&gt;</w:instrText>
            </w:r>
            <w:r>
              <w:fldChar w:fldCharType="separate"/>
            </w:r>
            <w:r w:rsidR="00D03052">
              <w:rPr>
                <w:noProof/>
              </w:rPr>
              <w:t>[15]</w:t>
            </w:r>
            <w:r>
              <w:fldChar w:fldCharType="end"/>
            </w:r>
            <w:r>
              <w:t xml:space="preserve"> used to justify widespread inclusion of measles vaccines in national immunisation programs</w:t>
            </w:r>
          </w:p>
        </w:tc>
      </w:tr>
    </w:tbl>
    <w:p w14:paraId="4E6435E9" w14:textId="77777777" w:rsidR="007B4106" w:rsidRDefault="007B4106" w:rsidP="002B2251">
      <w:pPr>
        <w:spacing w:line="240" w:lineRule="auto"/>
      </w:pPr>
    </w:p>
    <w:p w14:paraId="28799407" w14:textId="199674A6" w:rsidR="007B4106" w:rsidRDefault="002B2251" w:rsidP="008B4E75">
      <w:pPr>
        <w:pStyle w:val="Heading2"/>
      </w:pPr>
      <w:r>
        <w:t>References</w:t>
      </w:r>
    </w:p>
    <w:p w14:paraId="24D3AA72" w14:textId="00775B36" w:rsidR="00D03052" w:rsidRPr="00D03052" w:rsidRDefault="007B4106" w:rsidP="002B2251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D03052" w:rsidRPr="00D03052">
        <w:t>1.</w:t>
      </w:r>
      <w:r w:rsidR="00D03052" w:rsidRPr="00D03052">
        <w:tab/>
        <w:t>Levine OS, Cherian T, Shah R, Batson A. PneumoADIP: an example of translational research to accelerate pneumococcal vaccination in developing countries. J Health Popul</w:t>
      </w:r>
      <w:r w:rsidR="004D1355">
        <w:t xml:space="preserve"> </w:t>
      </w:r>
      <w:r w:rsidR="00D03052" w:rsidRPr="00D03052">
        <w:t xml:space="preserve">Nutr </w:t>
      </w:r>
      <w:r w:rsidR="00D03052" w:rsidRPr="00D03052">
        <w:rPr>
          <w:b/>
        </w:rPr>
        <w:t>2004</w:t>
      </w:r>
      <w:r w:rsidR="00D03052" w:rsidRPr="00D03052">
        <w:t>:268-274.</w:t>
      </w:r>
    </w:p>
    <w:p w14:paraId="10B13856" w14:textId="77777777" w:rsidR="00D03052" w:rsidRPr="00D03052" w:rsidRDefault="00D03052" w:rsidP="002B2251">
      <w:pPr>
        <w:pStyle w:val="EndNoteBibliography"/>
        <w:spacing w:after="0"/>
      </w:pPr>
      <w:r w:rsidRPr="00D03052">
        <w:t>2.</w:t>
      </w:r>
      <w:r w:rsidRPr="00D03052">
        <w:tab/>
        <w:t xml:space="preserve">Turner D, Taylor R. Parliament unites to tackle global problem. BMJ </w:t>
      </w:r>
      <w:r w:rsidRPr="00D03052">
        <w:rPr>
          <w:b/>
        </w:rPr>
        <w:t>2008</w:t>
      </w:r>
      <w:r w:rsidRPr="00D03052">
        <w:t>;336:233-234.</w:t>
      </w:r>
    </w:p>
    <w:p w14:paraId="3CC2628F" w14:textId="456F4689" w:rsidR="00D03052" w:rsidRPr="00D03052" w:rsidRDefault="00D03052" w:rsidP="002B2251">
      <w:pPr>
        <w:pStyle w:val="EndNoteBibliography"/>
        <w:spacing w:after="0"/>
      </w:pPr>
      <w:r w:rsidRPr="00D03052">
        <w:t>3.</w:t>
      </w:r>
      <w:r w:rsidRPr="00D03052">
        <w:tab/>
        <w:t>Hajjeh R. Accelerating introduction of new vaccines: barriers to introduction and lessons learned from the recent Haemophilus influenzae type B vaccine experience. Philos Trans</w:t>
      </w:r>
      <w:r w:rsidR="004D1355">
        <w:t xml:space="preserve"> </w:t>
      </w:r>
      <w:r w:rsidRPr="00D03052">
        <w:t>Royal Soc</w:t>
      </w:r>
      <w:r w:rsidR="004D1355">
        <w:t xml:space="preserve"> Lond</w:t>
      </w:r>
      <w:r w:rsidRPr="00D03052">
        <w:t xml:space="preserve"> B Bio</w:t>
      </w:r>
      <w:r w:rsidR="004D1355">
        <w:t>l</w:t>
      </w:r>
      <w:r w:rsidRPr="00D03052">
        <w:t xml:space="preserve"> Sci </w:t>
      </w:r>
      <w:r w:rsidRPr="00D03052">
        <w:rPr>
          <w:b/>
        </w:rPr>
        <w:t>2011</w:t>
      </w:r>
      <w:r w:rsidRPr="00D03052">
        <w:t>;366:2827-2832.</w:t>
      </w:r>
    </w:p>
    <w:p w14:paraId="5ECEFA55" w14:textId="77777777" w:rsidR="00D03052" w:rsidRPr="00D03052" w:rsidRDefault="00D03052" w:rsidP="002B2251">
      <w:pPr>
        <w:pStyle w:val="EndNoteBibliography"/>
        <w:spacing w:after="0"/>
      </w:pPr>
      <w:r w:rsidRPr="00D03052">
        <w:t>4.</w:t>
      </w:r>
      <w:r w:rsidRPr="00D03052">
        <w:tab/>
        <w:t xml:space="preserve">Ojo LR, O’Loughlin RE, Cohen AL, et al. Global use of Haemophilus influenzae type b conjugate vaccine. Vaccine </w:t>
      </w:r>
      <w:r w:rsidRPr="00D03052">
        <w:rPr>
          <w:b/>
        </w:rPr>
        <w:t>2010</w:t>
      </w:r>
      <w:r w:rsidRPr="00D03052">
        <w:t>;28:7117-7122.</w:t>
      </w:r>
    </w:p>
    <w:p w14:paraId="5266E563" w14:textId="29D9C76F" w:rsidR="00D03052" w:rsidRPr="00D03052" w:rsidRDefault="00D03052" w:rsidP="002B2251">
      <w:pPr>
        <w:pStyle w:val="EndNoteBibliography"/>
        <w:spacing w:after="0"/>
      </w:pPr>
      <w:r w:rsidRPr="00D03052">
        <w:lastRenderedPageBreak/>
        <w:t>5.</w:t>
      </w:r>
      <w:r w:rsidRPr="00D03052">
        <w:tab/>
        <w:t xml:space="preserve">Novak RT, Moïsi JC, Tall H, et al. Country Data for Action: The MenAfriNet Experience in Strengthening Meningitis Surveillance in Africa. J </w:t>
      </w:r>
      <w:r w:rsidR="004D1355">
        <w:t>I</w:t>
      </w:r>
      <w:r w:rsidRPr="00D03052">
        <w:t xml:space="preserve">nfect </w:t>
      </w:r>
      <w:r w:rsidR="004D1355">
        <w:t>D</w:t>
      </w:r>
      <w:r w:rsidRPr="00D03052">
        <w:t xml:space="preserve">is </w:t>
      </w:r>
      <w:r w:rsidRPr="00D03052">
        <w:rPr>
          <w:b/>
        </w:rPr>
        <w:t>2019</w:t>
      </w:r>
      <w:r w:rsidRPr="00D03052">
        <w:t>;220:S137-S139.</w:t>
      </w:r>
    </w:p>
    <w:p w14:paraId="67B717BC" w14:textId="77777777" w:rsidR="00D03052" w:rsidRPr="00D03052" w:rsidRDefault="00D03052" w:rsidP="002B2251">
      <w:pPr>
        <w:pStyle w:val="EndNoteBibliography"/>
        <w:spacing w:after="0"/>
      </w:pPr>
      <w:r w:rsidRPr="00D03052">
        <w:t>6.</w:t>
      </w:r>
      <w:r w:rsidRPr="00D03052">
        <w:tab/>
        <w:t xml:space="preserve">Gargano J, Wallace M, Hadler S, et al. Use of mRNA COVID-19 vaccine after reports of myocarditis among vaccine recipients: update from the Advisory Committee on Immunization Practices—United States, June 2021. Morbidity and Mortality Weekly Report (MMWR) </w:t>
      </w:r>
      <w:r w:rsidRPr="00D03052">
        <w:rPr>
          <w:b/>
        </w:rPr>
        <w:t>2021</w:t>
      </w:r>
      <w:r w:rsidRPr="00D03052">
        <w:t>;70:977-982.</w:t>
      </w:r>
    </w:p>
    <w:p w14:paraId="6DA6BB04" w14:textId="1D7838E0" w:rsidR="00D03052" w:rsidRPr="00D03052" w:rsidRDefault="00D03052" w:rsidP="002B2251">
      <w:pPr>
        <w:pStyle w:val="EndNoteBibliography"/>
        <w:spacing w:after="0"/>
      </w:pPr>
      <w:r w:rsidRPr="00D03052">
        <w:t>7.</w:t>
      </w:r>
      <w:r w:rsidRPr="00D03052">
        <w:tab/>
        <w:t>K</w:t>
      </w:r>
      <w:r w:rsidR="0034610B">
        <w:t>a</w:t>
      </w:r>
      <w:r w:rsidR="00F7552D">
        <w:t>pikian</w:t>
      </w:r>
      <w:r w:rsidRPr="00D03052">
        <w:t xml:space="preserve"> AZ, </w:t>
      </w:r>
      <w:r w:rsidR="006569CB">
        <w:t>Mitchell</w:t>
      </w:r>
      <w:r w:rsidRPr="00D03052">
        <w:t xml:space="preserve"> RH, </w:t>
      </w:r>
      <w:r w:rsidR="006569CB">
        <w:t>Chanock</w:t>
      </w:r>
      <w:r w:rsidRPr="00D03052">
        <w:t xml:space="preserve"> RM, </w:t>
      </w:r>
      <w:r w:rsidR="006569CB">
        <w:t>Shvedoff</w:t>
      </w:r>
      <w:r w:rsidRPr="00D03052">
        <w:t xml:space="preserve"> RA, </w:t>
      </w:r>
      <w:r w:rsidR="006569CB">
        <w:t>Stewart</w:t>
      </w:r>
      <w:r w:rsidRPr="00D03052">
        <w:t xml:space="preserve"> CE. An epidemiologic study of altered clinical reactivity to respiratory syncytial (RS) virus infection in children previously vaccinated with an inactivated RS virus vaccine. Am</w:t>
      </w:r>
      <w:r w:rsidR="00F66DFC">
        <w:t xml:space="preserve"> </w:t>
      </w:r>
      <w:r w:rsidR="006F2FE7">
        <w:t>J</w:t>
      </w:r>
      <w:r w:rsidRPr="00D03052">
        <w:t xml:space="preserve"> </w:t>
      </w:r>
      <w:r w:rsidR="006F2FE7">
        <w:t>E</w:t>
      </w:r>
      <w:r w:rsidRPr="00D03052">
        <w:t xml:space="preserve">pidemiol </w:t>
      </w:r>
      <w:r w:rsidRPr="00D03052">
        <w:rPr>
          <w:b/>
        </w:rPr>
        <w:t>1969</w:t>
      </w:r>
      <w:r w:rsidRPr="00D03052">
        <w:t>;89:405-421.</w:t>
      </w:r>
    </w:p>
    <w:p w14:paraId="34FEAFA2" w14:textId="77777777" w:rsidR="00D03052" w:rsidRPr="00D03052" w:rsidRDefault="00D03052" w:rsidP="002B2251">
      <w:pPr>
        <w:pStyle w:val="EndNoteBibliography"/>
        <w:spacing w:after="0"/>
      </w:pPr>
      <w:r w:rsidRPr="00D03052">
        <w:t>8.</w:t>
      </w:r>
      <w:r w:rsidRPr="00D03052">
        <w:tab/>
        <w:t xml:space="preserve">Jódar L, Butler J, Carlone G, et al. Serological criteria for evaluation and licensure of new pneumococcal conjugate vaccine formulations for use in infants. Vaccine </w:t>
      </w:r>
      <w:r w:rsidRPr="00D03052">
        <w:rPr>
          <w:b/>
        </w:rPr>
        <w:t>2003</w:t>
      </w:r>
      <w:r w:rsidRPr="00D03052">
        <w:t>;21:3265-3272.</w:t>
      </w:r>
    </w:p>
    <w:p w14:paraId="309EFE62" w14:textId="43192CD9" w:rsidR="00D03052" w:rsidRPr="00D03052" w:rsidRDefault="00D03052" w:rsidP="002B2251">
      <w:pPr>
        <w:pStyle w:val="EndNoteBibliography"/>
        <w:spacing w:after="0"/>
      </w:pPr>
      <w:r w:rsidRPr="00D03052">
        <w:t>9.</w:t>
      </w:r>
      <w:r w:rsidRPr="00D03052">
        <w:tab/>
        <w:t>Varghese L, Talbot L, Govender A, Zhang X-H, Mungall BA. A cost-effectiveness analysis of the 10-valent pneumococcal non-typeable Haemophilus influenzae protein D conjugate vaccine (PHiD-CV) compared to the 13-valent pneumococcal conjugate vaccine (PCV13) for Universal Mass Vaccination Implementation in New Zealand. Appl</w:t>
      </w:r>
      <w:r w:rsidR="001E1DC3">
        <w:t xml:space="preserve"> H</w:t>
      </w:r>
      <w:r w:rsidRPr="00D03052">
        <w:t xml:space="preserve">ealth </w:t>
      </w:r>
      <w:r w:rsidR="001E1DC3">
        <w:t>E</w:t>
      </w:r>
      <w:r w:rsidRPr="00D03052">
        <w:t xml:space="preserve">con </w:t>
      </w:r>
      <w:r w:rsidR="001E1DC3">
        <w:t>H</w:t>
      </w:r>
      <w:r w:rsidRPr="00D03052">
        <w:t>ealth</w:t>
      </w:r>
      <w:r w:rsidR="001E1DC3">
        <w:t>P</w:t>
      </w:r>
      <w:r w:rsidRPr="00D03052">
        <w:t xml:space="preserve">policy </w:t>
      </w:r>
      <w:r w:rsidRPr="00D03052">
        <w:rPr>
          <w:b/>
        </w:rPr>
        <w:t>2018</w:t>
      </w:r>
      <w:r w:rsidRPr="00D03052">
        <w:t>;16:331-345.</w:t>
      </w:r>
    </w:p>
    <w:p w14:paraId="7FEAEC40" w14:textId="58BB5B51" w:rsidR="00D03052" w:rsidRPr="00D03052" w:rsidRDefault="00D03052" w:rsidP="002B2251">
      <w:pPr>
        <w:pStyle w:val="EndNoteBibliography"/>
        <w:spacing w:after="0"/>
      </w:pPr>
      <w:r w:rsidRPr="00D03052">
        <w:t>10.</w:t>
      </w:r>
      <w:r w:rsidRPr="00D03052">
        <w:tab/>
        <w:t xml:space="preserve">Fathima P, Gidding HF, McIntyre PB, et al. Effectiveness of pneumococcal conjugate vaccine against hospital admissions for pneumonia in Australian children: a retrospective, population-based, record-linked cohort study. Lancet Child Adoles Health </w:t>
      </w:r>
      <w:r w:rsidRPr="00D03052">
        <w:rPr>
          <w:b/>
        </w:rPr>
        <w:t>2019</w:t>
      </w:r>
      <w:r w:rsidRPr="00D03052">
        <w:t>;3:713-724.</w:t>
      </w:r>
    </w:p>
    <w:p w14:paraId="3FEB00C8" w14:textId="23663AEE" w:rsidR="00D03052" w:rsidRPr="00D03052" w:rsidRDefault="00D03052" w:rsidP="002B2251">
      <w:pPr>
        <w:pStyle w:val="EndNoteBibliography"/>
        <w:spacing w:after="0"/>
      </w:pPr>
      <w:r w:rsidRPr="00D03052">
        <w:t>11.</w:t>
      </w:r>
      <w:r w:rsidRPr="00D03052">
        <w:tab/>
        <w:t xml:space="preserve">Wasserman M, Chapman R, Lapidot R, et al. Twenty-Year Public Health Impact of 7-and 13-Valent Pneumococcal Conjugate Vaccines in US Children. Emerg </w:t>
      </w:r>
      <w:r w:rsidR="007F7BF0">
        <w:t>I</w:t>
      </w:r>
      <w:r w:rsidRPr="00D03052">
        <w:t xml:space="preserve">nfect </w:t>
      </w:r>
      <w:r w:rsidR="007F7BF0">
        <w:t>D</w:t>
      </w:r>
      <w:r w:rsidRPr="00D03052">
        <w:t xml:space="preserve">is </w:t>
      </w:r>
      <w:r w:rsidRPr="00D03052">
        <w:rPr>
          <w:b/>
        </w:rPr>
        <w:t>2021</w:t>
      </w:r>
      <w:r w:rsidRPr="00D03052">
        <w:t>;27:1627.</w:t>
      </w:r>
    </w:p>
    <w:p w14:paraId="019B4B19" w14:textId="77777777" w:rsidR="00D03052" w:rsidRPr="00D03052" w:rsidRDefault="00D03052" w:rsidP="002B2251">
      <w:pPr>
        <w:pStyle w:val="EndNoteBibliography"/>
        <w:spacing w:after="0"/>
      </w:pPr>
      <w:r w:rsidRPr="00D03052">
        <w:t>12.</w:t>
      </w:r>
      <w:r w:rsidRPr="00D03052">
        <w:tab/>
        <w:t xml:space="preserve">Blyth CC, Macartney KK, McRae J, et al. Influenza epidemiology, vaccine coverage and vaccine effectiveness in children admitted to sentinel Australian hospitals in 2017: results from the PAEDS-FluCAN collaboration. Clin Infect Dis </w:t>
      </w:r>
      <w:r w:rsidRPr="00D03052">
        <w:rPr>
          <w:b/>
        </w:rPr>
        <w:t>2019</w:t>
      </w:r>
      <w:r w:rsidRPr="00D03052">
        <w:t>;68:940-948.</w:t>
      </w:r>
    </w:p>
    <w:p w14:paraId="1C343B10" w14:textId="77777777" w:rsidR="00D03052" w:rsidRPr="00D03052" w:rsidRDefault="00D03052" w:rsidP="002B2251">
      <w:pPr>
        <w:pStyle w:val="EndNoteBibliography"/>
        <w:spacing w:after="0"/>
      </w:pPr>
      <w:r w:rsidRPr="00D03052">
        <w:t>13.</w:t>
      </w:r>
      <w:r w:rsidRPr="00D03052">
        <w:tab/>
        <w:t xml:space="preserve">Ray GT, Pelton SI, Klugman KP, Strutton DR, Moore MR. Cost-effectiveness of pneumococcal conjugate vaccine: an update after 7 years of use in the United States. Vaccine </w:t>
      </w:r>
      <w:r w:rsidRPr="00D03052">
        <w:rPr>
          <w:b/>
        </w:rPr>
        <w:t>2009</w:t>
      </w:r>
      <w:r w:rsidRPr="00D03052">
        <w:t>;27:6483-6494.</w:t>
      </w:r>
    </w:p>
    <w:p w14:paraId="0DEC69EA" w14:textId="77777777" w:rsidR="00D03052" w:rsidRPr="00D03052" w:rsidRDefault="00D03052" w:rsidP="002B2251">
      <w:pPr>
        <w:pStyle w:val="EndNoteBibliography"/>
        <w:spacing w:after="0"/>
      </w:pPr>
      <w:r w:rsidRPr="00D03052">
        <w:t>14.</w:t>
      </w:r>
      <w:r w:rsidRPr="00D03052">
        <w:tab/>
        <w:t xml:space="preserve">Bloom DE, Cadarette D, Ferranna M. The Societal Value of Vaccination in the Age of COVID-19. Am J Public Health </w:t>
      </w:r>
      <w:r w:rsidRPr="00D03052">
        <w:rPr>
          <w:b/>
        </w:rPr>
        <w:t>2021</w:t>
      </w:r>
      <w:r w:rsidRPr="00D03052">
        <w:t>;111:1049-1054.</w:t>
      </w:r>
    </w:p>
    <w:p w14:paraId="32A912CC" w14:textId="77777777" w:rsidR="00D03052" w:rsidRPr="00D03052" w:rsidRDefault="00D03052" w:rsidP="002B2251">
      <w:pPr>
        <w:pStyle w:val="EndNoteBibliography"/>
      </w:pPr>
      <w:r w:rsidRPr="00D03052">
        <w:t>15.</w:t>
      </w:r>
      <w:r w:rsidRPr="00D03052">
        <w:tab/>
        <w:t xml:space="preserve">Sim SY, Watts E, Constenla D, Brenzel L, Patenaude BN. Return On Investment From Immunization Against 10 Pathogens In 94 Low-And Middle-Income Countries, 2011–30: Study estimates return on investment from immunization programs against ten pathogens for ninety-four low-and middle-income countries from 2011 to 2030. Health Affairs </w:t>
      </w:r>
      <w:r w:rsidRPr="00D03052">
        <w:rPr>
          <w:b/>
        </w:rPr>
        <w:t>2020</w:t>
      </w:r>
      <w:r w:rsidRPr="00D03052">
        <w:t>;39:1343-1353.</w:t>
      </w:r>
    </w:p>
    <w:p w14:paraId="1F439494" w14:textId="61C08B33" w:rsidR="0059124A" w:rsidRDefault="007B4106" w:rsidP="002B2251">
      <w:pPr>
        <w:spacing w:line="240" w:lineRule="auto"/>
      </w:pPr>
      <w:r>
        <w:fldChar w:fldCharType="end"/>
      </w:r>
    </w:p>
    <w:sectPr w:rsidR="0059124A" w:rsidSect="00246197">
      <w:headerReference w:type="default" r:id="rId10"/>
      <w:footerReference w:type="defaul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C62120" w14:textId="77777777" w:rsidR="00351947" w:rsidRDefault="00351947" w:rsidP="00351947">
      <w:pPr>
        <w:spacing w:after="0" w:line="240" w:lineRule="auto"/>
      </w:pPr>
      <w:r>
        <w:separator/>
      </w:r>
    </w:p>
  </w:endnote>
  <w:endnote w:type="continuationSeparator" w:id="0">
    <w:p w14:paraId="27D20744" w14:textId="77777777" w:rsidR="00351947" w:rsidRDefault="00351947" w:rsidP="003519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7768627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8EACD47" w14:textId="57BC66E4" w:rsidR="00351947" w:rsidRDefault="0035194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D6BFC36" w14:textId="77777777" w:rsidR="00351947" w:rsidRDefault="0035194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C2CF3B" w14:textId="77777777" w:rsidR="00351947" w:rsidRDefault="00351947" w:rsidP="00351947">
      <w:pPr>
        <w:spacing w:after="0" w:line="240" w:lineRule="auto"/>
      </w:pPr>
      <w:r>
        <w:separator/>
      </w:r>
    </w:p>
  </w:footnote>
  <w:footnote w:type="continuationSeparator" w:id="0">
    <w:p w14:paraId="63FB250F" w14:textId="77777777" w:rsidR="00351947" w:rsidRDefault="00351947" w:rsidP="0035194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6562EA" w14:textId="77777777" w:rsidR="002B2251" w:rsidRPr="002B2251" w:rsidRDefault="002B2251" w:rsidP="002B2251">
    <w:pPr>
      <w:spacing w:after="0" w:line="240" w:lineRule="auto"/>
      <w:rPr>
        <w:b/>
        <w:bCs/>
        <w:sz w:val="20"/>
        <w:szCs w:val="20"/>
      </w:rPr>
    </w:pPr>
    <w:r w:rsidRPr="002B2251">
      <w:rPr>
        <w:b/>
        <w:bCs/>
        <w:sz w:val="20"/>
        <w:szCs w:val="20"/>
      </w:rPr>
      <w:t>A systematic framework for prioritising burden of disease data required for vaccine development and implementation: the case for group A streptococcal diseases</w:t>
    </w:r>
  </w:p>
  <w:p w14:paraId="6675AA70" w14:textId="77777777" w:rsidR="002B2251" w:rsidRDefault="002B225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86363B"/>
    <w:multiLevelType w:val="hybridMultilevel"/>
    <w:tmpl w:val="4E6841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5C56C7"/>
    <w:multiLevelType w:val="hybridMultilevel"/>
    <w:tmpl w:val="71C0622A"/>
    <w:lvl w:ilvl="0" w:tplc="6A2A50F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6AC0A09"/>
    <w:multiLevelType w:val="hybridMultilevel"/>
    <w:tmpl w:val="D884CFA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C3C66C6"/>
    <w:multiLevelType w:val="hybridMultilevel"/>
    <w:tmpl w:val="E4AAF97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63BF7493"/>
    <w:multiLevelType w:val="hybridMultilevel"/>
    <w:tmpl w:val="D304F19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7663149A"/>
    <w:multiLevelType w:val="hybridMultilevel"/>
    <w:tmpl w:val="25A0EC7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5"/>
  </w:num>
  <w:num w:numId="4">
    <w:abstractNumId w:val="1"/>
  </w:num>
  <w:num w:numId="5">
    <w:abstractNumId w:val="4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I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9124A"/>
    <w:rsid w:val="00096385"/>
    <w:rsid w:val="00144438"/>
    <w:rsid w:val="001E1DC3"/>
    <w:rsid w:val="00246197"/>
    <w:rsid w:val="002B2251"/>
    <w:rsid w:val="0034610B"/>
    <w:rsid w:val="00351947"/>
    <w:rsid w:val="004967B1"/>
    <w:rsid w:val="004D1355"/>
    <w:rsid w:val="004D3944"/>
    <w:rsid w:val="0059124A"/>
    <w:rsid w:val="006569CB"/>
    <w:rsid w:val="006F2FE7"/>
    <w:rsid w:val="007B4106"/>
    <w:rsid w:val="007F7BF0"/>
    <w:rsid w:val="008B4E75"/>
    <w:rsid w:val="00C55C27"/>
    <w:rsid w:val="00D03052"/>
    <w:rsid w:val="00DF4391"/>
    <w:rsid w:val="00F66DFC"/>
    <w:rsid w:val="00F75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5D6616"/>
  <w15:chartTrackingRefBased/>
  <w15:docId w15:val="{120C9B0C-75E6-4E60-AEC5-2591C7BE07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5194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B225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44438"/>
    <w:pPr>
      <w:ind w:left="720"/>
      <w:contextualSpacing/>
    </w:pPr>
  </w:style>
  <w:style w:type="table" w:styleId="TableGrid">
    <w:name w:val="Table Grid"/>
    <w:basedOn w:val="TableNormal"/>
    <w:uiPriority w:val="39"/>
    <w:rsid w:val="0014443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44438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7B410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B410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B410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B4106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519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1947"/>
  </w:style>
  <w:style w:type="paragraph" w:styleId="Footer">
    <w:name w:val="footer"/>
    <w:basedOn w:val="Normal"/>
    <w:link w:val="FooterChar"/>
    <w:uiPriority w:val="99"/>
    <w:unhideWhenUsed/>
    <w:rsid w:val="003519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1947"/>
  </w:style>
  <w:style w:type="character" w:customStyle="1" w:styleId="Heading1Char">
    <w:name w:val="Heading 1 Char"/>
    <w:basedOn w:val="DefaultParagraphFont"/>
    <w:link w:val="Heading1"/>
    <w:uiPriority w:val="9"/>
    <w:rsid w:val="0035194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B225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preventpneumo.org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://www.stoppneumonia.org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hyperlink" Target="http://www.menafrinet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3</Pages>
  <Words>3220</Words>
  <Characters>16973</Characters>
  <Application>Microsoft Office Word</Application>
  <DocSecurity>0</DocSecurity>
  <Lines>326</Lines>
  <Paragraphs>105</Paragraphs>
  <ScaleCrop>false</ScaleCrop>
  <Company>Telethon Kids Institute</Company>
  <LinksUpToDate>false</LinksUpToDate>
  <CharactersWithSpaces>20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Moore</dc:creator>
  <cp:keywords/>
  <dc:description/>
  <cp:lastModifiedBy>Hannah Moore</cp:lastModifiedBy>
  <cp:revision>19</cp:revision>
  <dcterms:created xsi:type="dcterms:W3CDTF">2022-03-17T05:40:00Z</dcterms:created>
  <dcterms:modified xsi:type="dcterms:W3CDTF">2022-03-29T04:32:00Z</dcterms:modified>
</cp:coreProperties>
</file>